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itternetztabelle2Akzent1"/>
        <w:tblpPr w:leftFromText="141" w:rightFromText="141" w:vertAnchor="page" w:horzAnchor="margin" w:tblpY="2401"/>
        <w:tblW w:w="14697" w:type="dxa"/>
        <w:tblLook w:val="04A0" w:firstRow="1" w:lastRow="0" w:firstColumn="1" w:lastColumn="0" w:noHBand="0" w:noVBand="1"/>
      </w:tblPr>
      <w:tblGrid>
        <w:gridCol w:w="1410"/>
        <w:gridCol w:w="4402"/>
        <w:gridCol w:w="8885"/>
      </w:tblGrid>
      <w:tr w:rsidR="00D86DEB" w:rsidRPr="00A904A6" w14:paraId="7722B7EE" w14:textId="77777777" w:rsidTr="009F15A6">
        <w:trPr>
          <w:cnfStyle w:val="100000000000" w:firstRow="1" w:lastRow="0" w:firstColumn="0" w:lastColumn="0" w:oddVBand="0" w:evenVBand="0" w:oddHBand="0"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1410" w:type="dxa"/>
          </w:tcPr>
          <w:p w14:paraId="17EE836C" w14:textId="77777777" w:rsidR="00D86DEB" w:rsidRPr="002C5497" w:rsidRDefault="00D86DEB" w:rsidP="009F15A6">
            <w:pPr>
              <w:rPr>
                <w:color w:val="000000" w:themeColor="text1"/>
              </w:rPr>
            </w:pPr>
            <w:r w:rsidRPr="002C5497">
              <w:rPr>
                <w:color w:val="000000" w:themeColor="text1"/>
              </w:rPr>
              <w:t>Frage-</w:t>
            </w:r>
          </w:p>
          <w:p w14:paraId="343483FA" w14:textId="77777777" w:rsidR="00D86DEB" w:rsidRPr="002C5497" w:rsidRDefault="00D86DEB" w:rsidP="009F15A6">
            <w:pPr>
              <w:rPr>
                <w:color w:val="000000" w:themeColor="text1"/>
              </w:rPr>
            </w:pPr>
            <w:r w:rsidRPr="002C5497">
              <w:rPr>
                <w:color w:val="000000" w:themeColor="text1"/>
              </w:rPr>
              <w:t>blocknr.</w:t>
            </w:r>
          </w:p>
        </w:tc>
        <w:tc>
          <w:tcPr>
            <w:tcW w:w="4402" w:type="dxa"/>
          </w:tcPr>
          <w:p w14:paraId="5DB7DB12" w14:textId="77777777" w:rsidR="00D86DEB" w:rsidRPr="002C5497" w:rsidRDefault="00D86DEB" w:rsidP="009F15A6">
            <w:pPr>
              <w:cnfStyle w:val="100000000000" w:firstRow="1" w:lastRow="0" w:firstColumn="0" w:lastColumn="0" w:oddVBand="0" w:evenVBand="0" w:oddHBand="0" w:evenHBand="0" w:firstRowFirstColumn="0" w:firstRowLastColumn="0" w:lastRowFirstColumn="0" w:lastRowLastColumn="0"/>
              <w:rPr>
                <w:color w:val="000000" w:themeColor="text1"/>
              </w:rPr>
            </w:pPr>
            <w:r w:rsidRPr="002C5497">
              <w:rPr>
                <w:color w:val="000000" w:themeColor="text1"/>
              </w:rPr>
              <w:t>Frage 1: Standardfrage BFH-Team</w:t>
            </w:r>
          </w:p>
        </w:tc>
        <w:tc>
          <w:tcPr>
            <w:tcW w:w="8885" w:type="dxa"/>
          </w:tcPr>
          <w:p w14:paraId="715C25CA" w14:textId="77777777" w:rsidR="00D86DEB" w:rsidRPr="002C5497" w:rsidRDefault="00D86DEB" w:rsidP="009F15A6">
            <w:pPr>
              <w:cnfStyle w:val="100000000000" w:firstRow="1" w:lastRow="0" w:firstColumn="0" w:lastColumn="0" w:oddVBand="0" w:evenVBand="0" w:oddHBand="0" w:evenHBand="0" w:firstRowFirstColumn="0" w:firstRowLastColumn="0" w:lastRowFirstColumn="0" w:lastRowLastColumn="0"/>
              <w:rPr>
                <w:color w:val="000000" w:themeColor="text1"/>
              </w:rPr>
            </w:pPr>
            <w:r w:rsidRPr="002C5497">
              <w:rPr>
                <w:color w:val="000000" w:themeColor="text1"/>
              </w:rPr>
              <w:t xml:space="preserve">Frage 2: Frage BFH – Team </w:t>
            </w:r>
          </w:p>
        </w:tc>
      </w:tr>
      <w:tr w:rsidR="00D86DEB" w14:paraId="71C397E4" w14:textId="77777777" w:rsidTr="009F15A6">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1410" w:type="dxa"/>
          </w:tcPr>
          <w:p w14:paraId="09F727EA" w14:textId="77777777" w:rsidR="00D86DEB" w:rsidRDefault="00D86DEB" w:rsidP="009F15A6">
            <w:pPr>
              <w:rPr>
                <w:color w:val="000000" w:themeColor="text1"/>
              </w:rPr>
            </w:pPr>
            <w:r>
              <w:rPr>
                <w:color w:val="000000" w:themeColor="text1"/>
              </w:rPr>
              <w:t>1</w:t>
            </w:r>
          </w:p>
        </w:tc>
        <w:tc>
          <w:tcPr>
            <w:tcW w:w="4402" w:type="dxa"/>
          </w:tcPr>
          <w:p w14:paraId="69C2F89F" w14:textId="77777777" w:rsidR="00D86DEB" w:rsidRDefault="00D86DEB" w:rsidP="009F15A6">
            <w:pPr>
              <w:cnfStyle w:val="000000100000" w:firstRow="0" w:lastRow="0" w:firstColumn="0" w:lastColumn="0" w:oddVBand="0" w:evenVBand="0" w:oddHBand="1" w:evenHBand="0" w:firstRowFirstColumn="0" w:firstRowLastColumn="0" w:lastRowFirstColumn="0" w:lastRowLastColumn="0"/>
              <w:rPr>
                <w:color w:val="000000" w:themeColor="text1"/>
              </w:rPr>
            </w:pPr>
            <w:r w:rsidRPr="00784AC5">
              <w:t>Was verstehen Sie unter Inklusion</w:t>
            </w:r>
            <w:r>
              <w:t>?</w:t>
            </w:r>
          </w:p>
        </w:tc>
        <w:tc>
          <w:tcPr>
            <w:tcW w:w="8885" w:type="dxa"/>
          </w:tcPr>
          <w:p w14:paraId="77C8E9F0" w14:textId="77777777" w:rsidR="00D86DEB" w:rsidRPr="009F4461" w:rsidRDefault="00D86DEB" w:rsidP="009F15A6">
            <w:pPr>
              <w:cnfStyle w:val="000000100000" w:firstRow="0" w:lastRow="0" w:firstColumn="0" w:lastColumn="0" w:oddVBand="0" w:evenVBand="0" w:oddHBand="1" w:evenHBand="0" w:firstRowFirstColumn="0" w:firstRowLastColumn="0" w:lastRowFirstColumn="0" w:lastRowLastColumn="0"/>
            </w:pPr>
            <w:r w:rsidRPr="00784AC5">
              <w:t>Warum denken Sie ist Inklusion in unserer Gesellschaft wichtig?</w:t>
            </w:r>
          </w:p>
        </w:tc>
      </w:tr>
      <w:tr w:rsidR="00D86DEB" w14:paraId="3756582A" w14:textId="77777777" w:rsidTr="009F15A6">
        <w:trPr>
          <w:trHeight w:val="718"/>
        </w:trPr>
        <w:tc>
          <w:tcPr>
            <w:cnfStyle w:val="001000000000" w:firstRow="0" w:lastRow="0" w:firstColumn="1" w:lastColumn="0" w:oddVBand="0" w:evenVBand="0" w:oddHBand="0" w:evenHBand="0" w:firstRowFirstColumn="0" w:firstRowLastColumn="0" w:lastRowFirstColumn="0" w:lastRowLastColumn="0"/>
            <w:tcW w:w="1410" w:type="dxa"/>
          </w:tcPr>
          <w:p w14:paraId="77A701D5" w14:textId="77777777" w:rsidR="00D86DEB" w:rsidRDefault="00D86DEB" w:rsidP="009F15A6">
            <w:pPr>
              <w:rPr>
                <w:color w:val="000000" w:themeColor="text1"/>
              </w:rPr>
            </w:pPr>
            <w:r>
              <w:rPr>
                <w:color w:val="000000" w:themeColor="text1"/>
              </w:rPr>
              <w:t>2</w:t>
            </w:r>
          </w:p>
        </w:tc>
        <w:tc>
          <w:tcPr>
            <w:tcW w:w="4402" w:type="dxa"/>
          </w:tcPr>
          <w:p w14:paraId="5CFE39E5" w14:textId="77777777" w:rsidR="00D86DEB" w:rsidRDefault="00D86DEB" w:rsidP="009F15A6">
            <w:pPr>
              <w:cnfStyle w:val="000000000000" w:firstRow="0" w:lastRow="0" w:firstColumn="0" w:lastColumn="0" w:oddVBand="0" w:evenVBand="0" w:oddHBand="0" w:evenHBand="0" w:firstRowFirstColumn="0" w:firstRowLastColumn="0" w:lastRowFirstColumn="0" w:lastRowLastColumn="0"/>
              <w:rPr>
                <w:color w:val="000000" w:themeColor="text1"/>
              </w:rPr>
            </w:pPr>
            <w:r w:rsidRPr="00784AC5">
              <w:t>Was verstehen Sie unter Inklusion</w:t>
            </w:r>
            <w:r>
              <w:t>?</w:t>
            </w:r>
          </w:p>
        </w:tc>
        <w:tc>
          <w:tcPr>
            <w:tcW w:w="8885" w:type="dxa"/>
          </w:tcPr>
          <w:p w14:paraId="1FFFE73A" w14:textId="77777777" w:rsidR="00D86DEB" w:rsidRPr="009F4461" w:rsidRDefault="00D86DEB" w:rsidP="009F15A6">
            <w:pPr>
              <w:cnfStyle w:val="000000000000" w:firstRow="0" w:lastRow="0" w:firstColumn="0" w:lastColumn="0" w:oddVBand="0" w:evenVBand="0" w:oddHBand="0" w:evenHBand="0" w:firstRowFirstColumn="0" w:firstRowLastColumn="0" w:lastRowFirstColumn="0" w:lastRowLastColumn="0"/>
            </w:pPr>
            <w:r w:rsidRPr="00784AC5">
              <w:t xml:space="preserve">Wodurch könnten wir Inklusion in unserer Gesellschaft fördern? </w:t>
            </w:r>
          </w:p>
        </w:tc>
      </w:tr>
      <w:tr w:rsidR="00D86DEB" w14:paraId="598D536E" w14:textId="77777777" w:rsidTr="009F15A6">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1410" w:type="dxa"/>
          </w:tcPr>
          <w:p w14:paraId="068110AA" w14:textId="77777777" w:rsidR="00D86DEB" w:rsidRDefault="00D86DEB" w:rsidP="009F15A6">
            <w:pPr>
              <w:rPr>
                <w:color w:val="000000" w:themeColor="text1"/>
              </w:rPr>
            </w:pPr>
            <w:r>
              <w:rPr>
                <w:color w:val="000000" w:themeColor="text1"/>
              </w:rPr>
              <w:t>3</w:t>
            </w:r>
          </w:p>
        </w:tc>
        <w:tc>
          <w:tcPr>
            <w:tcW w:w="4402" w:type="dxa"/>
          </w:tcPr>
          <w:p w14:paraId="2068EF39" w14:textId="77777777" w:rsidR="00D86DEB" w:rsidRDefault="00D86DEB" w:rsidP="009F15A6">
            <w:pPr>
              <w:cnfStyle w:val="000000100000" w:firstRow="0" w:lastRow="0" w:firstColumn="0" w:lastColumn="0" w:oddVBand="0" w:evenVBand="0" w:oddHBand="1" w:evenHBand="0" w:firstRowFirstColumn="0" w:firstRowLastColumn="0" w:lastRowFirstColumn="0" w:lastRowLastColumn="0"/>
              <w:rPr>
                <w:color w:val="000000" w:themeColor="text1"/>
              </w:rPr>
            </w:pPr>
            <w:r w:rsidRPr="00784AC5">
              <w:t>Was verstehen Sie unter Inklusion</w:t>
            </w:r>
            <w:r>
              <w:t>?</w:t>
            </w:r>
          </w:p>
        </w:tc>
        <w:tc>
          <w:tcPr>
            <w:tcW w:w="8885" w:type="dxa"/>
          </w:tcPr>
          <w:p w14:paraId="74AE30A6" w14:textId="7E64761B" w:rsidR="00D86DEB" w:rsidRPr="003B6260" w:rsidRDefault="00D86DEB" w:rsidP="009F15A6">
            <w:pPr>
              <w:cnfStyle w:val="000000100000" w:firstRow="0" w:lastRow="0" w:firstColumn="0" w:lastColumn="0" w:oddVBand="0" w:evenVBand="0" w:oddHBand="1" w:evenHBand="0" w:firstRowFirstColumn="0" w:firstRowLastColumn="0" w:lastRowFirstColumn="0" w:lastRowLastColumn="0"/>
            </w:pPr>
            <w:r>
              <w:t>Wie muss eine Assistenztechnologie sein</w:t>
            </w:r>
            <w:r w:rsidR="009410F1">
              <w:t>,</w:t>
            </w:r>
            <w:r>
              <w:t xml:space="preserve"> damit sie inklusiv ist? </w:t>
            </w:r>
          </w:p>
        </w:tc>
      </w:tr>
      <w:tr w:rsidR="00D86DEB" w14:paraId="2270C6A1" w14:textId="77777777" w:rsidTr="009F15A6">
        <w:trPr>
          <w:trHeight w:val="667"/>
        </w:trPr>
        <w:tc>
          <w:tcPr>
            <w:cnfStyle w:val="001000000000" w:firstRow="0" w:lastRow="0" w:firstColumn="1" w:lastColumn="0" w:oddVBand="0" w:evenVBand="0" w:oddHBand="0" w:evenHBand="0" w:firstRowFirstColumn="0" w:firstRowLastColumn="0" w:lastRowFirstColumn="0" w:lastRowLastColumn="0"/>
            <w:tcW w:w="1410" w:type="dxa"/>
          </w:tcPr>
          <w:p w14:paraId="1DC67802" w14:textId="77777777" w:rsidR="00D86DEB" w:rsidRDefault="00D86DEB" w:rsidP="009F15A6">
            <w:pPr>
              <w:rPr>
                <w:color w:val="000000" w:themeColor="text1"/>
              </w:rPr>
            </w:pPr>
            <w:r>
              <w:rPr>
                <w:color w:val="000000" w:themeColor="text1"/>
              </w:rPr>
              <w:t>4</w:t>
            </w:r>
          </w:p>
        </w:tc>
        <w:tc>
          <w:tcPr>
            <w:tcW w:w="4402" w:type="dxa"/>
          </w:tcPr>
          <w:p w14:paraId="61F69E6B" w14:textId="77777777" w:rsidR="00D86DEB" w:rsidRDefault="00D86DEB" w:rsidP="009F15A6">
            <w:pPr>
              <w:cnfStyle w:val="000000000000" w:firstRow="0" w:lastRow="0" w:firstColumn="0" w:lastColumn="0" w:oddVBand="0" w:evenVBand="0" w:oddHBand="0" w:evenHBand="0" w:firstRowFirstColumn="0" w:firstRowLastColumn="0" w:lastRowFirstColumn="0" w:lastRowLastColumn="0"/>
              <w:rPr>
                <w:color w:val="000000" w:themeColor="text1"/>
              </w:rPr>
            </w:pPr>
            <w:r w:rsidRPr="00784AC5">
              <w:t>Was verstehen Sie unter Inklusion</w:t>
            </w:r>
            <w:r>
              <w:t>?</w:t>
            </w:r>
          </w:p>
        </w:tc>
        <w:tc>
          <w:tcPr>
            <w:tcW w:w="8885" w:type="dxa"/>
          </w:tcPr>
          <w:p w14:paraId="4D2869D4" w14:textId="77777777" w:rsidR="00D86DEB" w:rsidRDefault="00D86DEB" w:rsidP="009F15A6">
            <w:pPr>
              <w:cnfStyle w:val="000000000000" w:firstRow="0" w:lastRow="0" w:firstColumn="0" w:lastColumn="0" w:oddVBand="0" w:evenVBand="0" w:oddHBand="0" w:evenHBand="0" w:firstRowFirstColumn="0" w:firstRowLastColumn="0" w:lastRowFirstColumn="0" w:lastRowLastColumn="0"/>
              <w:rPr>
                <w:color w:val="000000" w:themeColor="text1"/>
              </w:rPr>
            </w:pPr>
            <w:r w:rsidRPr="00CF6545">
              <w:rPr>
                <w:color w:val="000000" w:themeColor="text1"/>
              </w:rPr>
              <w:t>Welchen Preis würden Sie für eine</w:t>
            </w:r>
            <w:r>
              <w:rPr>
                <w:color w:val="000000" w:themeColor="text1"/>
              </w:rPr>
              <w:t xml:space="preserve"> Assistenztechnologie (z.B. Roboterarm oder Liegebike)</w:t>
            </w:r>
            <w:r w:rsidRPr="00CF6545">
              <w:rPr>
                <w:color w:val="000000" w:themeColor="text1"/>
              </w:rPr>
              <w:t xml:space="preserve"> als angemessen erachten?</w:t>
            </w:r>
          </w:p>
        </w:tc>
      </w:tr>
      <w:tr w:rsidR="00D86DEB" w14:paraId="03507239" w14:textId="77777777" w:rsidTr="009F15A6">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1410" w:type="dxa"/>
          </w:tcPr>
          <w:p w14:paraId="5B80D572" w14:textId="77777777" w:rsidR="00D86DEB" w:rsidRDefault="00D86DEB" w:rsidP="009F15A6">
            <w:pPr>
              <w:rPr>
                <w:color w:val="000000" w:themeColor="text1"/>
              </w:rPr>
            </w:pPr>
            <w:r>
              <w:rPr>
                <w:color w:val="000000" w:themeColor="text1"/>
              </w:rPr>
              <w:t>5</w:t>
            </w:r>
          </w:p>
        </w:tc>
        <w:tc>
          <w:tcPr>
            <w:tcW w:w="4402" w:type="dxa"/>
          </w:tcPr>
          <w:p w14:paraId="788950C6" w14:textId="77777777" w:rsidR="00D86DEB" w:rsidRDefault="00D86DEB" w:rsidP="009F15A6">
            <w:pPr>
              <w:cnfStyle w:val="000000100000" w:firstRow="0" w:lastRow="0" w:firstColumn="0" w:lastColumn="0" w:oddVBand="0" w:evenVBand="0" w:oddHBand="1" w:evenHBand="0" w:firstRowFirstColumn="0" w:firstRowLastColumn="0" w:lastRowFirstColumn="0" w:lastRowLastColumn="0"/>
              <w:rPr>
                <w:color w:val="000000" w:themeColor="text1"/>
              </w:rPr>
            </w:pPr>
            <w:r w:rsidRPr="00784AC5">
              <w:t>Was verstehen Sie unter Inklusion</w:t>
            </w:r>
            <w:r>
              <w:t>?</w:t>
            </w:r>
          </w:p>
        </w:tc>
        <w:tc>
          <w:tcPr>
            <w:tcW w:w="8885" w:type="dxa"/>
          </w:tcPr>
          <w:p w14:paraId="46ECBE61" w14:textId="77777777" w:rsidR="00D86DEB" w:rsidRDefault="00D86DEB" w:rsidP="009F15A6">
            <w:pPr>
              <w:cnfStyle w:val="000000100000" w:firstRow="0" w:lastRow="0" w:firstColumn="0" w:lastColumn="0" w:oddVBand="0" w:evenVBand="0" w:oddHBand="1" w:evenHBand="0" w:firstRowFirstColumn="0" w:firstRowLastColumn="0" w:lastRowFirstColumn="0" w:lastRowLastColumn="0"/>
              <w:rPr>
                <w:color w:val="000000" w:themeColor="text1"/>
              </w:rPr>
            </w:pPr>
            <w:r w:rsidRPr="498B2066">
              <w:rPr>
                <w:color w:val="000000" w:themeColor="text1"/>
              </w:rPr>
              <w:t>Wie viel der Kosten für</w:t>
            </w:r>
            <w:r>
              <w:rPr>
                <w:color w:val="000000" w:themeColor="text1"/>
              </w:rPr>
              <w:t xml:space="preserve"> Assistenztechnologien wie z.B. Roboterarm oder Liegebike </w:t>
            </w:r>
            <w:r w:rsidRPr="498B2066">
              <w:rPr>
                <w:color w:val="000000" w:themeColor="text1"/>
              </w:rPr>
              <w:t>sollten selbst getragen werden und wie viel übernimmt die Krankenkasse?</w:t>
            </w:r>
          </w:p>
        </w:tc>
      </w:tr>
      <w:tr w:rsidR="00D86DEB" w14:paraId="67DA3F57" w14:textId="77777777" w:rsidTr="009F15A6">
        <w:trPr>
          <w:trHeight w:val="667"/>
        </w:trPr>
        <w:tc>
          <w:tcPr>
            <w:cnfStyle w:val="001000000000" w:firstRow="0" w:lastRow="0" w:firstColumn="1" w:lastColumn="0" w:oddVBand="0" w:evenVBand="0" w:oddHBand="0" w:evenHBand="0" w:firstRowFirstColumn="0" w:firstRowLastColumn="0" w:lastRowFirstColumn="0" w:lastRowLastColumn="0"/>
            <w:tcW w:w="1410" w:type="dxa"/>
          </w:tcPr>
          <w:p w14:paraId="403AA629" w14:textId="77777777" w:rsidR="00D86DEB" w:rsidRDefault="00D86DEB" w:rsidP="009F15A6">
            <w:pPr>
              <w:rPr>
                <w:color w:val="000000" w:themeColor="text1"/>
              </w:rPr>
            </w:pPr>
            <w:r>
              <w:rPr>
                <w:color w:val="000000" w:themeColor="text1"/>
              </w:rPr>
              <w:t>6</w:t>
            </w:r>
          </w:p>
        </w:tc>
        <w:tc>
          <w:tcPr>
            <w:tcW w:w="4402" w:type="dxa"/>
          </w:tcPr>
          <w:p w14:paraId="2505483E" w14:textId="77777777" w:rsidR="00D86DEB" w:rsidRDefault="00D86DEB" w:rsidP="009F15A6">
            <w:pPr>
              <w:cnfStyle w:val="000000000000" w:firstRow="0" w:lastRow="0" w:firstColumn="0" w:lastColumn="0" w:oddVBand="0" w:evenVBand="0" w:oddHBand="0" w:evenHBand="0" w:firstRowFirstColumn="0" w:firstRowLastColumn="0" w:lastRowFirstColumn="0" w:lastRowLastColumn="0"/>
              <w:rPr>
                <w:color w:val="000000" w:themeColor="text1"/>
              </w:rPr>
            </w:pPr>
            <w:r w:rsidRPr="00784AC5">
              <w:t>Was verstehen Sie unter Inklusion</w:t>
            </w:r>
            <w:r>
              <w:t>?</w:t>
            </w:r>
          </w:p>
        </w:tc>
        <w:tc>
          <w:tcPr>
            <w:tcW w:w="8885" w:type="dxa"/>
          </w:tcPr>
          <w:p w14:paraId="56B138BB" w14:textId="77777777" w:rsidR="00D86DEB" w:rsidRDefault="00D86DEB" w:rsidP="009F15A6">
            <w:pPr>
              <w:cnfStyle w:val="000000000000" w:firstRow="0" w:lastRow="0" w:firstColumn="0" w:lastColumn="0" w:oddVBand="0" w:evenVBand="0" w:oddHBand="0" w:evenHBand="0" w:firstRowFirstColumn="0" w:firstRowLastColumn="0" w:lastRowFirstColumn="0" w:lastRowLastColumn="0"/>
              <w:rPr>
                <w:color w:val="000000" w:themeColor="text1"/>
              </w:rPr>
            </w:pPr>
            <w:r w:rsidRPr="00456B70">
              <w:rPr>
                <w:color w:val="000000" w:themeColor="text1"/>
              </w:rPr>
              <w:t>Inwiefern trägt Assistenztechnologie dazu bei, eine inklusive Arbeitswelt zu schaffen?</w:t>
            </w:r>
          </w:p>
        </w:tc>
      </w:tr>
      <w:tr w:rsidR="00D86DEB" w14:paraId="024644BC" w14:textId="77777777" w:rsidTr="009F15A6">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1410" w:type="dxa"/>
          </w:tcPr>
          <w:p w14:paraId="3ABCCB8A" w14:textId="77777777" w:rsidR="00D86DEB" w:rsidRDefault="00D86DEB" w:rsidP="009F15A6">
            <w:pPr>
              <w:rPr>
                <w:color w:val="000000" w:themeColor="text1"/>
              </w:rPr>
            </w:pPr>
            <w:r>
              <w:rPr>
                <w:color w:val="000000" w:themeColor="text1"/>
              </w:rPr>
              <w:t>7</w:t>
            </w:r>
          </w:p>
        </w:tc>
        <w:tc>
          <w:tcPr>
            <w:tcW w:w="4402" w:type="dxa"/>
          </w:tcPr>
          <w:p w14:paraId="77D94C4A" w14:textId="77777777" w:rsidR="00D86DEB" w:rsidRDefault="00D86DEB" w:rsidP="009F15A6">
            <w:pPr>
              <w:cnfStyle w:val="000000100000" w:firstRow="0" w:lastRow="0" w:firstColumn="0" w:lastColumn="0" w:oddVBand="0" w:evenVBand="0" w:oddHBand="1" w:evenHBand="0" w:firstRowFirstColumn="0" w:firstRowLastColumn="0" w:lastRowFirstColumn="0" w:lastRowLastColumn="0"/>
              <w:rPr>
                <w:color w:val="000000" w:themeColor="text1"/>
              </w:rPr>
            </w:pPr>
            <w:r w:rsidRPr="00784AC5">
              <w:t>Was verstehen Sie unter Inklusion</w:t>
            </w:r>
            <w:r>
              <w:t>?</w:t>
            </w:r>
          </w:p>
        </w:tc>
        <w:tc>
          <w:tcPr>
            <w:tcW w:w="8885" w:type="dxa"/>
          </w:tcPr>
          <w:p w14:paraId="6650A6F2" w14:textId="77777777" w:rsidR="00D86DEB" w:rsidRPr="00947E57" w:rsidRDefault="00D86DEB" w:rsidP="009F15A6">
            <w:pPr>
              <w:cnfStyle w:val="000000100000" w:firstRow="0" w:lastRow="0" w:firstColumn="0" w:lastColumn="0" w:oddVBand="0" w:evenVBand="0" w:oddHBand="1" w:evenHBand="0" w:firstRowFirstColumn="0" w:firstRowLastColumn="0" w:lastRowFirstColumn="0" w:lastRowLastColumn="0"/>
              <w:rPr>
                <w:color w:val="000000" w:themeColor="text1"/>
              </w:rPr>
            </w:pPr>
            <w:r w:rsidRPr="00947E57">
              <w:rPr>
                <w:color w:val="000000" w:themeColor="text1"/>
              </w:rPr>
              <w:t>Welche Massnahmen würden Sie konkret ergreifen, um die Inklusion zu fördern?</w:t>
            </w:r>
          </w:p>
          <w:p w14:paraId="3F2179B1" w14:textId="77777777" w:rsidR="00D86DEB" w:rsidRDefault="00D86DEB" w:rsidP="009F15A6">
            <w:pPr>
              <w:cnfStyle w:val="000000100000" w:firstRow="0" w:lastRow="0" w:firstColumn="0" w:lastColumn="0" w:oddVBand="0" w:evenVBand="0" w:oddHBand="1" w:evenHBand="0" w:firstRowFirstColumn="0" w:firstRowLastColumn="0" w:lastRowFirstColumn="0" w:lastRowLastColumn="0"/>
              <w:rPr>
                <w:color w:val="000000" w:themeColor="text1"/>
              </w:rPr>
            </w:pPr>
          </w:p>
        </w:tc>
      </w:tr>
    </w:tbl>
    <w:p w14:paraId="227BCF28" w14:textId="5DA82AEA" w:rsidR="00C55D7C" w:rsidRDefault="009F15A6" w:rsidP="002F6511">
      <w:pPr>
        <w:spacing w:after="0" w:line="360" w:lineRule="auto"/>
        <w:rPr>
          <w:b/>
          <w:bCs/>
          <w:lang w:val="en-US"/>
        </w:rPr>
      </w:pPr>
      <w:r w:rsidRPr="001D5720">
        <w:rPr>
          <w:b/>
          <w:bCs/>
          <w:lang w:val="en-US"/>
        </w:rPr>
        <w:t xml:space="preserve">Supplement 2: Short </w:t>
      </w:r>
      <w:r w:rsidR="001D5720" w:rsidRPr="001D5720">
        <w:rPr>
          <w:b/>
          <w:bCs/>
          <w:lang w:val="en-US"/>
        </w:rPr>
        <w:t>Interview-q</w:t>
      </w:r>
      <w:r w:rsidRPr="001D5720">
        <w:rPr>
          <w:b/>
          <w:bCs/>
          <w:lang w:val="en-US"/>
        </w:rPr>
        <w:t>uestions</w:t>
      </w:r>
      <w:r w:rsidR="001D5720" w:rsidRPr="001D5720">
        <w:rPr>
          <w:b/>
          <w:bCs/>
          <w:lang w:val="en-US"/>
        </w:rPr>
        <w:t xml:space="preserve"> in German and English</w:t>
      </w:r>
      <w:r w:rsidRPr="001D5720">
        <w:rPr>
          <w:b/>
          <w:bCs/>
          <w:lang w:val="en-US"/>
        </w:rPr>
        <w:t xml:space="preserve"> </w:t>
      </w:r>
    </w:p>
    <w:p w14:paraId="23025CF7" w14:textId="77777777" w:rsidR="001D5720" w:rsidRDefault="001D5720" w:rsidP="002F6511">
      <w:pPr>
        <w:spacing w:after="0" w:line="360" w:lineRule="auto"/>
        <w:rPr>
          <w:b/>
          <w:bCs/>
          <w:lang w:val="en-US"/>
        </w:rPr>
      </w:pPr>
    </w:p>
    <w:p w14:paraId="3F0B57C9" w14:textId="77777777" w:rsidR="001D5720" w:rsidRPr="001D5720" w:rsidRDefault="001D5720" w:rsidP="002F6511">
      <w:pPr>
        <w:spacing w:after="0" w:line="360" w:lineRule="auto"/>
        <w:rPr>
          <w:b/>
          <w:bCs/>
          <w:lang w:val="en-US"/>
        </w:rPr>
      </w:pPr>
    </w:p>
    <w:p w14:paraId="661C9D9B" w14:textId="00AEB874" w:rsidR="004C1810" w:rsidRDefault="004858BA" w:rsidP="002F6511">
      <w:pPr>
        <w:spacing w:after="0" w:line="360" w:lineRule="auto"/>
        <w:rPr>
          <w:u w:val="single"/>
        </w:rPr>
      </w:pPr>
      <w:r>
        <w:rPr>
          <w:u w:val="single"/>
        </w:rPr>
        <w:t xml:space="preserve">Vorgehen Kurzgespräch: </w:t>
      </w:r>
    </w:p>
    <w:p w14:paraId="0470DA23" w14:textId="20C9DF8C" w:rsidR="00E939F3" w:rsidRDefault="00004A11" w:rsidP="002F6511">
      <w:pPr>
        <w:pStyle w:val="Listenabsatz"/>
        <w:numPr>
          <w:ilvl w:val="0"/>
          <w:numId w:val="17"/>
        </w:numPr>
        <w:spacing w:after="0" w:line="360" w:lineRule="auto"/>
      </w:pPr>
      <w:r>
        <w:t>BFH-Team</w:t>
      </w:r>
      <w:r w:rsidR="00E939F3" w:rsidRPr="00E939F3">
        <w:t xml:space="preserve"> beginnt mit Frage 1.</w:t>
      </w:r>
      <w:r w:rsidR="00527D46">
        <w:t xml:space="preserve"> </w:t>
      </w:r>
      <w:r w:rsidR="00527D46">
        <w:tab/>
      </w:r>
      <w:r w:rsidR="00527D46">
        <w:tab/>
      </w:r>
      <w:r w:rsidR="00527D46">
        <w:tab/>
      </w:r>
      <w:r w:rsidR="00527D46">
        <w:tab/>
      </w:r>
      <w:r w:rsidR="00527D46">
        <w:tab/>
      </w:r>
      <w:r w:rsidR="00527D46">
        <w:tab/>
        <w:t>2.</w:t>
      </w:r>
      <w:r w:rsidR="00ED1019">
        <w:t xml:space="preserve"> </w:t>
      </w:r>
      <w:r>
        <w:t>Gesprächspartner</w:t>
      </w:r>
      <w:r w:rsidR="00E939F3">
        <w:t xml:space="preserve">: in stellt </w:t>
      </w:r>
      <w:r w:rsidR="004B2307">
        <w:t>erste</w:t>
      </w:r>
      <w:r w:rsidR="00E939F3">
        <w:t xml:space="preserve"> Frage</w:t>
      </w:r>
    </w:p>
    <w:p w14:paraId="7D91DA79" w14:textId="3FB26FDF" w:rsidR="00FC22A9" w:rsidRDefault="00004A11" w:rsidP="002F6511">
      <w:pPr>
        <w:pStyle w:val="Listenabsatz"/>
        <w:numPr>
          <w:ilvl w:val="0"/>
          <w:numId w:val="19"/>
        </w:numPr>
        <w:spacing w:after="0" w:line="360" w:lineRule="auto"/>
      </w:pPr>
      <w:r>
        <w:t>BFH</w:t>
      </w:r>
      <w:r w:rsidR="5A996ECE">
        <w:t>-</w:t>
      </w:r>
      <w:r>
        <w:t xml:space="preserve">Team stellt Frage </w:t>
      </w:r>
      <w:r w:rsidR="00ED1019">
        <w:t>2</w:t>
      </w:r>
      <w:r w:rsidR="004B2307">
        <w:t>.</w:t>
      </w:r>
      <w:r>
        <w:tab/>
      </w:r>
      <w:r>
        <w:tab/>
      </w:r>
      <w:r>
        <w:tab/>
      </w:r>
      <w:r>
        <w:tab/>
      </w:r>
      <w:r>
        <w:tab/>
      </w:r>
      <w:r>
        <w:tab/>
      </w:r>
      <w:r>
        <w:tab/>
      </w:r>
      <w:r w:rsidR="00ED1019">
        <w:t xml:space="preserve">4. Gesprächspartner: in stellt </w:t>
      </w:r>
      <w:r w:rsidR="004B2307">
        <w:t>zweite</w:t>
      </w:r>
      <w:r w:rsidR="00ED1019">
        <w:t xml:space="preserve"> Frage</w:t>
      </w:r>
    </w:p>
    <w:p w14:paraId="2B325576" w14:textId="77777777" w:rsidR="00690AC1" w:rsidRDefault="00690AC1" w:rsidP="002F6511">
      <w:pPr>
        <w:spacing w:after="0" w:line="360" w:lineRule="auto"/>
        <w:rPr>
          <w:u w:val="single"/>
        </w:rPr>
      </w:pPr>
    </w:p>
    <w:p w14:paraId="58431AE3" w14:textId="2D8D924D" w:rsidR="00D86DEB" w:rsidRPr="00D86DEB" w:rsidRDefault="00D86DEB" w:rsidP="002F6511">
      <w:pPr>
        <w:spacing w:after="0" w:line="360" w:lineRule="auto"/>
        <w:rPr>
          <w:u w:val="single"/>
          <w:lang w:val="de-DE"/>
        </w:rPr>
      </w:pPr>
      <w:r w:rsidRPr="00D86DEB">
        <w:rPr>
          <w:u w:val="single"/>
        </w:rPr>
        <w:lastRenderedPageBreak/>
        <w:t>Inklusion “einfach” erklärt:</w:t>
      </w:r>
      <w:r w:rsidRPr="00D86DEB">
        <w:rPr>
          <w:u w:val="single"/>
          <w:lang w:val="de-DE"/>
        </w:rPr>
        <w:t> </w:t>
      </w:r>
    </w:p>
    <w:p w14:paraId="216B619D" w14:textId="77777777" w:rsidR="00D86DEB" w:rsidRPr="00D86DEB" w:rsidRDefault="00D86DEB" w:rsidP="002F6511">
      <w:pPr>
        <w:spacing w:after="0" w:line="360" w:lineRule="auto"/>
        <w:rPr>
          <w:lang w:val="de-DE"/>
        </w:rPr>
      </w:pPr>
      <w:r w:rsidRPr="00DC0070">
        <w:t>Inklusion bedeutet, dass alle Menschen in der Gesellschaft leben und teilhaben können, unabhängig von allfälligen Unterschieden wie z.B. soz. Hintergrund, Behinderung oder Herkunft). Sie müssen ihr Leben nicht anpassen an die vorhandenen Strukturen – Strukturen werden angepasst, dass alle am Leben teilhaben können. </w:t>
      </w:r>
      <w:r w:rsidRPr="00D86DEB">
        <w:rPr>
          <w:lang w:val="de-DE"/>
        </w:rPr>
        <w:t> </w:t>
      </w:r>
    </w:p>
    <w:p w14:paraId="502E7866" w14:textId="4CAB563C" w:rsidR="00085169" w:rsidRDefault="00085169" w:rsidP="002F6511">
      <w:pPr>
        <w:spacing w:after="0" w:line="360" w:lineRule="auto"/>
        <w:rPr>
          <w:u w:val="single"/>
        </w:rPr>
      </w:pPr>
      <w:r>
        <w:rPr>
          <w:u w:val="single"/>
        </w:rPr>
        <w:t>Aufrec</w:t>
      </w:r>
      <w:r w:rsidR="002C5497">
        <w:rPr>
          <w:u w:val="single"/>
        </w:rPr>
        <w:t>hterhaltungsfragen Kurzgespräch:</w:t>
      </w:r>
    </w:p>
    <w:p w14:paraId="6B1D8528" w14:textId="2AC7C3B2" w:rsidR="00085169" w:rsidRDefault="00463CBB" w:rsidP="002F6511">
      <w:pPr>
        <w:spacing w:after="0" w:line="360" w:lineRule="auto"/>
      </w:pPr>
      <w:r>
        <w:t>Allgemein: «</w:t>
      </w:r>
      <w:r w:rsidR="00A6208C">
        <w:t xml:space="preserve">Was </w:t>
      </w:r>
      <w:r w:rsidR="002D5D56">
        <w:t>wäre,</w:t>
      </w:r>
      <w:r w:rsidR="00A6208C">
        <w:t xml:space="preserve"> wenn Sie selbst in dieser Situation wären?»</w:t>
      </w:r>
    </w:p>
    <w:p w14:paraId="1386920D" w14:textId="50E7F0C6" w:rsidR="00DF3EB8" w:rsidRDefault="00DF3EB8" w:rsidP="002F6511">
      <w:pPr>
        <w:spacing w:after="0" w:line="360" w:lineRule="auto"/>
      </w:pPr>
      <w:r>
        <w:tab/>
        <w:t>Konkrete B</w:t>
      </w:r>
      <w:r w:rsidR="46867E28">
        <w:t>ei</w:t>
      </w:r>
      <w:r>
        <w:t xml:space="preserve">spiele einbringen: «zum Beispiel beim </w:t>
      </w:r>
      <w:r w:rsidR="002D5D56">
        <w:t>Einkaufen</w:t>
      </w:r>
      <w:r w:rsidR="000E76A1">
        <w:t>»</w:t>
      </w:r>
    </w:p>
    <w:p w14:paraId="5AFC7A2F" w14:textId="77777777" w:rsidR="009D438D" w:rsidRDefault="00A6208C" w:rsidP="002F6511">
      <w:pPr>
        <w:spacing w:after="0" w:line="360" w:lineRule="auto"/>
      </w:pPr>
      <w:r>
        <w:t xml:space="preserve">Zu Technologie: </w:t>
      </w:r>
    </w:p>
    <w:p w14:paraId="09AAAC21" w14:textId="03FEA494" w:rsidR="00A6208C" w:rsidRDefault="00A6208C" w:rsidP="009D438D">
      <w:pPr>
        <w:spacing w:after="0" w:line="360" w:lineRule="auto"/>
        <w:ind w:firstLine="708"/>
      </w:pPr>
      <w:r>
        <w:t>« Welche technischen Hilfsmittel kennen Sie denn aus ihrem Allta</w:t>
      </w:r>
      <w:r w:rsidR="00A37219">
        <w:t>g?» (Sprachsteuerung, Untertitel…)</w:t>
      </w:r>
    </w:p>
    <w:p w14:paraId="48A65E1D" w14:textId="0F1FA268" w:rsidR="00D77F32" w:rsidRDefault="00D77F32" w:rsidP="002F6511">
      <w:pPr>
        <w:spacing w:after="0" w:line="360" w:lineRule="auto"/>
      </w:pPr>
      <w:r>
        <w:tab/>
        <w:t>«was nervt Sie manchmal an alltäglicher Technologie?»</w:t>
      </w:r>
    </w:p>
    <w:p w14:paraId="65124EF0" w14:textId="77777777" w:rsidR="00AC4036" w:rsidRDefault="00D77F32" w:rsidP="002F6511">
      <w:pPr>
        <w:spacing w:after="0" w:line="360" w:lineRule="auto"/>
      </w:pPr>
      <w:r>
        <w:t xml:space="preserve">Zu Inklusion: </w:t>
      </w:r>
    </w:p>
    <w:p w14:paraId="42E50725" w14:textId="515F68AE" w:rsidR="00D77F32" w:rsidRDefault="00D77F32" w:rsidP="00AC4036">
      <w:pPr>
        <w:spacing w:after="0" w:line="360" w:lineRule="auto"/>
        <w:ind w:firstLine="708"/>
      </w:pPr>
      <w:r>
        <w:t xml:space="preserve">« </w:t>
      </w:r>
      <w:r w:rsidR="00AC4036">
        <w:t>K</w:t>
      </w:r>
      <w:r w:rsidR="00B3275A">
        <w:t xml:space="preserve">ennen Sie jemanden in Ihrem Umfeld, der mit Einschränkungen lebt?» </w:t>
      </w:r>
    </w:p>
    <w:p w14:paraId="30F11A89" w14:textId="05C89662" w:rsidR="00B3275A" w:rsidRDefault="00B3275A" w:rsidP="002F6511">
      <w:pPr>
        <w:spacing w:after="0" w:line="360" w:lineRule="auto"/>
      </w:pPr>
      <w:r>
        <w:tab/>
        <w:t xml:space="preserve">«Haben Sie schon einmal </w:t>
      </w:r>
      <w:r w:rsidR="00081B41">
        <w:t>eine Situation erlebt, wo Sie selbst eine Barriere erfahren haben?»</w:t>
      </w:r>
    </w:p>
    <w:p w14:paraId="127FF074" w14:textId="404376AF" w:rsidR="00081B41" w:rsidRDefault="00081B41" w:rsidP="002F6511">
      <w:pPr>
        <w:spacing w:after="0" w:line="360" w:lineRule="auto"/>
      </w:pPr>
      <w:r>
        <w:tab/>
        <w:t xml:space="preserve">«Ist Ihnen in der Stadt schon einmal </w:t>
      </w:r>
      <w:r w:rsidR="00DF3EB8">
        <w:t>etwas aufgefallen, was manchen Menschen Schwierigkeiten macht?»</w:t>
      </w:r>
    </w:p>
    <w:p w14:paraId="15283855" w14:textId="0DC8EBAA" w:rsidR="00B86D6E" w:rsidRDefault="000E76A1" w:rsidP="002F6511">
      <w:pPr>
        <w:spacing w:after="0" w:line="360" w:lineRule="auto"/>
      </w:pPr>
      <w:r>
        <w:t xml:space="preserve">Wenn keine Antwort kommt: </w:t>
      </w:r>
      <w:r w:rsidR="00DF381F">
        <w:t>selbst</w:t>
      </w:r>
      <w:r>
        <w:t xml:space="preserve"> ein Beispiel geben, andere Perspektive anbieten, Multiple Choice anbieten</w:t>
      </w:r>
    </w:p>
    <w:p w14:paraId="4851D48A" w14:textId="77777777" w:rsidR="00B86D6E" w:rsidRDefault="00B86D6E" w:rsidP="002F6511">
      <w:pPr>
        <w:spacing w:after="0" w:line="360" w:lineRule="auto"/>
      </w:pPr>
      <w:r>
        <w:br w:type="page"/>
      </w:r>
    </w:p>
    <w:tbl>
      <w:tblPr>
        <w:tblStyle w:val="Gitternetztabelle2Akzent1"/>
        <w:tblpPr w:leftFromText="141" w:rightFromText="141" w:vertAnchor="page" w:horzAnchor="margin" w:tblpY="1261"/>
        <w:tblW w:w="14697" w:type="dxa"/>
        <w:tblLook w:val="04A0" w:firstRow="1" w:lastRow="0" w:firstColumn="1" w:lastColumn="0" w:noHBand="0" w:noVBand="1"/>
      </w:tblPr>
      <w:tblGrid>
        <w:gridCol w:w="1410"/>
        <w:gridCol w:w="4402"/>
        <w:gridCol w:w="8885"/>
      </w:tblGrid>
      <w:tr w:rsidR="00B86D6E" w:rsidRPr="00C55D7C" w14:paraId="1CE0432E" w14:textId="77777777" w:rsidTr="00E72764">
        <w:trPr>
          <w:cnfStyle w:val="100000000000" w:firstRow="1" w:lastRow="0" w:firstColumn="0" w:lastColumn="0" w:oddVBand="0" w:evenVBand="0" w:oddHBand="0"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1410" w:type="dxa"/>
          </w:tcPr>
          <w:p w14:paraId="4C6673DA" w14:textId="0EBAB451" w:rsidR="00B86D6E" w:rsidRPr="002C5497" w:rsidRDefault="00B86D6E" w:rsidP="002F6511">
            <w:pPr>
              <w:rPr>
                <w:color w:val="000000" w:themeColor="text1"/>
              </w:rPr>
            </w:pPr>
            <w:r>
              <w:rPr>
                <w:color w:val="000000" w:themeColor="text1"/>
              </w:rPr>
              <w:lastRenderedPageBreak/>
              <w:t>Block No.</w:t>
            </w:r>
          </w:p>
        </w:tc>
        <w:tc>
          <w:tcPr>
            <w:tcW w:w="4402" w:type="dxa"/>
          </w:tcPr>
          <w:p w14:paraId="1177515B" w14:textId="60FE7B2C" w:rsidR="00B86D6E" w:rsidRPr="002C5497" w:rsidRDefault="00B86D6E" w:rsidP="002F6511">
            <w:pPr>
              <w:cnfStyle w:val="100000000000" w:firstRow="1" w:lastRow="0" w:firstColumn="0" w:lastColumn="0" w:oddVBand="0" w:evenVBand="0" w:oddHBand="0" w:evenHBand="0" w:firstRowFirstColumn="0" w:firstRowLastColumn="0" w:lastRowFirstColumn="0" w:lastRowLastColumn="0"/>
              <w:rPr>
                <w:color w:val="000000" w:themeColor="text1"/>
              </w:rPr>
            </w:pPr>
            <w:r>
              <w:rPr>
                <w:color w:val="000000" w:themeColor="text1"/>
              </w:rPr>
              <w:t>Question 1: Standard question (Team BFH)</w:t>
            </w:r>
          </w:p>
        </w:tc>
        <w:tc>
          <w:tcPr>
            <w:tcW w:w="8885" w:type="dxa"/>
          </w:tcPr>
          <w:p w14:paraId="2978DDC3" w14:textId="5299C029" w:rsidR="00B86D6E" w:rsidRPr="00B86D6E" w:rsidRDefault="00B86D6E" w:rsidP="002F6511">
            <w:pP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B86D6E">
              <w:rPr>
                <w:color w:val="000000" w:themeColor="text1"/>
                <w:lang w:val="en-GB"/>
              </w:rPr>
              <w:t>Question 2: Follup-up question (BFH Tea</w:t>
            </w:r>
            <w:r>
              <w:rPr>
                <w:color w:val="000000" w:themeColor="text1"/>
                <w:lang w:val="en-GB"/>
              </w:rPr>
              <w:t>m)</w:t>
            </w:r>
          </w:p>
        </w:tc>
      </w:tr>
      <w:tr w:rsidR="00B86D6E" w:rsidRPr="00C55D7C" w14:paraId="1DAF1018" w14:textId="77777777" w:rsidTr="00E72764">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1410" w:type="dxa"/>
          </w:tcPr>
          <w:p w14:paraId="627DFE2C" w14:textId="77777777" w:rsidR="00B86D6E" w:rsidRDefault="00B86D6E" w:rsidP="002F6511">
            <w:pPr>
              <w:rPr>
                <w:color w:val="000000" w:themeColor="text1"/>
              </w:rPr>
            </w:pPr>
            <w:r>
              <w:rPr>
                <w:color w:val="000000" w:themeColor="text1"/>
              </w:rPr>
              <w:t>1</w:t>
            </w:r>
          </w:p>
        </w:tc>
        <w:tc>
          <w:tcPr>
            <w:tcW w:w="4402" w:type="dxa"/>
          </w:tcPr>
          <w:p w14:paraId="168CBC3F" w14:textId="47D6C8C2" w:rsidR="00B86D6E" w:rsidRPr="00524C1E" w:rsidRDefault="00524C1E" w:rsidP="002F6511">
            <w:pP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24C1E">
              <w:rPr>
                <w:color w:val="000000" w:themeColor="text1"/>
                <w:lang w:val="en-GB"/>
              </w:rPr>
              <w:t>What does inclusion mean to you?</w:t>
            </w:r>
          </w:p>
        </w:tc>
        <w:tc>
          <w:tcPr>
            <w:tcW w:w="8885" w:type="dxa"/>
          </w:tcPr>
          <w:p w14:paraId="301E83B2" w14:textId="0C1264AF" w:rsidR="00B86D6E" w:rsidRPr="00524C1E" w:rsidRDefault="00524C1E" w:rsidP="002F6511">
            <w:pPr>
              <w:cnfStyle w:val="000000100000" w:firstRow="0" w:lastRow="0" w:firstColumn="0" w:lastColumn="0" w:oddVBand="0" w:evenVBand="0" w:oddHBand="1" w:evenHBand="0" w:firstRowFirstColumn="0" w:firstRowLastColumn="0" w:lastRowFirstColumn="0" w:lastRowLastColumn="0"/>
              <w:rPr>
                <w:lang w:val="en-GB"/>
              </w:rPr>
            </w:pPr>
            <w:r w:rsidRPr="00524C1E">
              <w:rPr>
                <w:lang w:val="en-GB"/>
              </w:rPr>
              <w:t>Why do you think inclusion is important in our society?</w:t>
            </w:r>
          </w:p>
        </w:tc>
      </w:tr>
      <w:tr w:rsidR="00B86D6E" w:rsidRPr="00C55D7C" w14:paraId="3753B4F7" w14:textId="77777777" w:rsidTr="00E72764">
        <w:trPr>
          <w:trHeight w:val="718"/>
        </w:trPr>
        <w:tc>
          <w:tcPr>
            <w:cnfStyle w:val="001000000000" w:firstRow="0" w:lastRow="0" w:firstColumn="1" w:lastColumn="0" w:oddVBand="0" w:evenVBand="0" w:oddHBand="0" w:evenHBand="0" w:firstRowFirstColumn="0" w:firstRowLastColumn="0" w:lastRowFirstColumn="0" w:lastRowLastColumn="0"/>
            <w:tcW w:w="1410" w:type="dxa"/>
          </w:tcPr>
          <w:p w14:paraId="600926AF" w14:textId="77777777" w:rsidR="00B86D6E" w:rsidRDefault="00B86D6E" w:rsidP="002F6511">
            <w:pPr>
              <w:rPr>
                <w:color w:val="000000" w:themeColor="text1"/>
              </w:rPr>
            </w:pPr>
            <w:r>
              <w:rPr>
                <w:color w:val="000000" w:themeColor="text1"/>
              </w:rPr>
              <w:t>2</w:t>
            </w:r>
          </w:p>
        </w:tc>
        <w:tc>
          <w:tcPr>
            <w:tcW w:w="4402" w:type="dxa"/>
          </w:tcPr>
          <w:p w14:paraId="5A1DE9BB" w14:textId="4B1400EC" w:rsidR="00B86D6E" w:rsidRPr="00524C1E" w:rsidRDefault="00524C1E" w:rsidP="002F6511">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24C1E">
              <w:rPr>
                <w:color w:val="000000" w:themeColor="text1"/>
                <w:lang w:val="en-GB"/>
              </w:rPr>
              <w:t>What does inclusion mean to you?</w:t>
            </w:r>
          </w:p>
        </w:tc>
        <w:tc>
          <w:tcPr>
            <w:tcW w:w="8885" w:type="dxa"/>
          </w:tcPr>
          <w:p w14:paraId="489C82D3" w14:textId="54217615" w:rsidR="00B86D6E" w:rsidRPr="00524C1E" w:rsidRDefault="00524C1E" w:rsidP="002F6511">
            <w:pPr>
              <w:cnfStyle w:val="000000000000" w:firstRow="0" w:lastRow="0" w:firstColumn="0" w:lastColumn="0" w:oddVBand="0" w:evenVBand="0" w:oddHBand="0" w:evenHBand="0" w:firstRowFirstColumn="0" w:firstRowLastColumn="0" w:lastRowFirstColumn="0" w:lastRowLastColumn="0"/>
              <w:rPr>
                <w:lang w:val="en-GB"/>
              </w:rPr>
            </w:pPr>
            <w:r w:rsidRPr="00524C1E">
              <w:rPr>
                <w:lang w:val="en-GB"/>
              </w:rPr>
              <w:t>How could we promote inclusion in our society?</w:t>
            </w:r>
          </w:p>
        </w:tc>
      </w:tr>
      <w:tr w:rsidR="00B86D6E" w:rsidRPr="00C55D7C" w14:paraId="31F57CBE" w14:textId="77777777" w:rsidTr="00E72764">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1410" w:type="dxa"/>
          </w:tcPr>
          <w:p w14:paraId="2152392E" w14:textId="77777777" w:rsidR="00B86D6E" w:rsidRDefault="00B86D6E" w:rsidP="002F6511">
            <w:pPr>
              <w:rPr>
                <w:color w:val="000000" w:themeColor="text1"/>
              </w:rPr>
            </w:pPr>
            <w:r>
              <w:rPr>
                <w:color w:val="000000" w:themeColor="text1"/>
              </w:rPr>
              <w:t>3</w:t>
            </w:r>
          </w:p>
        </w:tc>
        <w:tc>
          <w:tcPr>
            <w:tcW w:w="4402" w:type="dxa"/>
          </w:tcPr>
          <w:p w14:paraId="6A685E31" w14:textId="40100F82" w:rsidR="00B86D6E" w:rsidRPr="00524C1E" w:rsidRDefault="00524C1E" w:rsidP="002F6511">
            <w:pP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24C1E">
              <w:rPr>
                <w:color w:val="000000" w:themeColor="text1"/>
                <w:lang w:val="en-GB"/>
              </w:rPr>
              <w:t>What does inclusion mean to you?</w:t>
            </w:r>
          </w:p>
        </w:tc>
        <w:tc>
          <w:tcPr>
            <w:tcW w:w="8885" w:type="dxa"/>
          </w:tcPr>
          <w:p w14:paraId="40F27EC1" w14:textId="6D27BA16" w:rsidR="00B86D6E" w:rsidRPr="00524C1E" w:rsidRDefault="00524C1E" w:rsidP="002F6511">
            <w:pPr>
              <w:cnfStyle w:val="000000100000" w:firstRow="0" w:lastRow="0" w:firstColumn="0" w:lastColumn="0" w:oddVBand="0" w:evenVBand="0" w:oddHBand="1" w:evenHBand="0" w:firstRowFirstColumn="0" w:firstRowLastColumn="0" w:lastRowFirstColumn="0" w:lastRowLastColumn="0"/>
              <w:rPr>
                <w:lang w:val="en-GB"/>
              </w:rPr>
            </w:pPr>
            <w:r w:rsidRPr="00524C1E">
              <w:rPr>
                <w:lang w:val="en-GB"/>
              </w:rPr>
              <w:t>What makes an assistive technology inclusive in your view?</w:t>
            </w:r>
          </w:p>
        </w:tc>
      </w:tr>
      <w:tr w:rsidR="00B86D6E" w:rsidRPr="00C55D7C" w14:paraId="4C0FF4FF" w14:textId="77777777" w:rsidTr="00E72764">
        <w:trPr>
          <w:trHeight w:val="667"/>
        </w:trPr>
        <w:tc>
          <w:tcPr>
            <w:cnfStyle w:val="001000000000" w:firstRow="0" w:lastRow="0" w:firstColumn="1" w:lastColumn="0" w:oddVBand="0" w:evenVBand="0" w:oddHBand="0" w:evenHBand="0" w:firstRowFirstColumn="0" w:firstRowLastColumn="0" w:lastRowFirstColumn="0" w:lastRowLastColumn="0"/>
            <w:tcW w:w="1410" w:type="dxa"/>
          </w:tcPr>
          <w:p w14:paraId="31BF5B91" w14:textId="77777777" w:rsidR="00B86D6E" w:rsidRDefault="00B86D6E" w:rsidP="002F6511">
            <w:pPr>
              <w:rPr>
                <w:color w:val="000000" w:themeColor="text1"/>
              </w:rPr>
            </w:pPr>
            <w:r>
              <w:rPr>
                <w:color w:val="000000" w:themeColor="text1"/>
              </w:rPr>
              <w:t>4</w:t>
            </w:r>
          </w:p>
        </w:tc>
        <w:tc>
          <w:tcPr>
            <w:tcW w:w="4402" w:type="dxa"/>
          </w:tcPr>
          <w:p w14:paraId="15289BA6" w14:textId="2619D873" w:rsidR="00B86D6E" w:rsidRPr="00524C1E" w:rsidRDefault="00524C1E" w:rsidP="002F6511">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24C1E">
              <w:rPr>
                <w:color w:val="000000" w:themeColor="text1"/>
                <w:lang w:val="en-GB"/>
              </w:rPr>
              <w:t>What does inclusion mean to you?</w:t>
            </w:r>
          </w:p>
        </w:tc>
        <w:tc>
          <w:tcPr>
            <w:tcW w:w="8885" w:type="dxa"/>
          </w:tcPr>
          <w:p w14:paraId="51E7FE34" w14:textId="7422D61E" w:rsidR="00B86D6E" w:rsidRPr="00524C1E" w:rsidRDefault="00524C1E" w:rsidP="002F6511">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24C1E">
              <w:rPr>
                <w:color w:val="000000" w:themeColor="text1"/>
                <w:lang w:val="en-GB"/>
              </w:rPr>
              <w:t>What price would you consider reasonable for an assistive technology (e.g. robotic arm or recumbent bike)?</w:t>
            </w:r>
          </w:p>
        </w:tc>
      </w:tr>
      <w:tr w:rsidR="00B86D6E" w:rsidRPr="00C55D7C" w14:paraId="69B76FEA" w14:textId="77777777" w:rsidTr="00E72764">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1410" w:type="dxa"/>
          </w:tcPr>
          <w:p w14:paraId="1B36A7E4" w14:textId="77777777" w:rsidR="00B86D6E" w:rsidRDefault="00B86D6E" w:rsidP="002F6511">
            <w:pPr>
              <w:rPr>
                <w:color w:val="000000" w:themeColor="text1"/>
              </w:rPr>
            </w:pPr>
            <w:r>
              <w:rPr>
                <w:color w:val="000000" w:themeColor="text1"/>
              </w:rPr>
              <w:t>5</w:t>
            </w:r>
          </w:p>
        </w:tc>
        <w:tc>
          <w:tcPr>
            <w:tcW w:w="4402" w:type="dxa"/>
          </w:tcPr>
          <w:p w14:paraId="1AD393B9" w14:textId="5155A6FB" w:rsidR="00B86D6E" w:rsidRPr="00524C1E" w:rsidRDefault="00524C1E" w:rsidP="002F6511">
            <w:pP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24C1E">
              <w:rPr>
                <w:color w:val="000000" w:themeColor="text1"/>
                <w:lang w:val="en-GB"/>
              </w:rPr>
              <w:t>What does inclusion mean to you?</w:t>
            </w:r>
          </w:p>
        </w:tc>
        <w:tc>
          <w:tcPr>
            <w:tcW w:w="8885" w:type="dxa"/>
          </w:tcPr>
          <w:p w14:paraId="41D6D508" w14:textId="42C53422" w:rsidR="00B86D6E" w:rsidRPr="00524C1E" w:rsidRDefault="00524C1E" w:rsidP="002F6511">
            <w:pP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24C1E">
              <w:rPr>
                <w:color w:val="000000" w:themeColor="text1"/>
                <w:lang w:val="en-GB"/>
              </w:rPr>
              <w:t>How much of the cost for assistive technologies such as a robotic arm or recumbent bike should be covered by individuals themselves, and how much should be covered by health insurance?</w:t>
            </w:r>
          </w:p>
        </w:tc>
      </w:tr>
      <w:tr w:rsidR="00B86D6E" w:rsidRPr="00C55D7C" w14:paraId="7BD52654" w14:textId="77777777" w:rsidTr="00E72764">
        <w:trPr>
          <w:trHeight w:val="667"/>
        </w:trPr>
        <w:tc>
          <w:tcPr>
            <w:cnfStyle w:val="001000000000" w:firstRow="0" w:lastRow="0" w:firstColumn="1" w:lastColumn="0" w:oddVBand="0" w:evenVBand="0" w:oddHBand="0" w:evenHBand="0" w:firstRowFirstColumn="0" w:firstRowLastColumn="0" w:lastRowFirstColumn="0" w:lastRowLastColumn="0"/>
            <w:tcW w:w="1410" w:type="dxa"/>
          </w:tcPr>
          <w:p w14:paraId="3D4D664F" w14:textId="77777777" w:rsidR="00B86D6E" w:rsidRDefault="00B86D6E" w:rsidP="002F6511">
            <w:pPr>
              <w:rPr>
                <w:color w:val="000000" w:themeColor="text1"/>
              </w:rPr>
            </w:pPr>
            <w:r>
              <w:rPr>
                <w:color w:val="000000" w:themeColor="text1"/>
              </w:rPr>
              <w:t>6</w:t>
            </w:r>
          </w:p>
        </w:tc>
        <w:tc>
          <w:tcPr>
            <w:tcW w:w="4402" w:type="dxa"/>
          </w:tcPr>
          <w:p w14:paraId="5D5AB9AB" w14:textId="3854A7B8" w:rsidR="00B86D6E" w:rsidRPr="00524C1E" w:rsidRDefault="00524C1E" w:rsidP="002F6511">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24C1E">
              <w:rPr>
                <w:color w:val="000000" w:themeColor="text1"/>
                <w:lang w:val="en-GB"/>
              </w:rPr>
              <w:t>What does inclusion mean to you?</w:t>
            </w:r>
          </w:p>
        </w:tc>
        <w:tc>
          <w:tcPr>
            <w:tcW w:w="8885" w:type="dxa"/>
          </w:tcPr>
          <w:p w14:paraId="7C91AE35" w14:textId="40B84207" w:rsidR="00B86D6E" w:rsidRPr="00524C1E" w:rsidRDefault="00524C1E" w:rsidP="002F6511">
            <w:pP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524C1E">
              <w:rPr>
                <w:color w:val="000000" w:themeColor="text1"/>
                <w:lang w:val="en-GB"/>
              </w:rPr>
              <w:t>How do assistive technologies contribute to creating an inclusive work environment?</w:t>
            </w:r>
          </w:p>
        </w:tc>
      </w:tr>
      <w:tr w:rsidR="00B86D6E" w:rsidRPr="00C55D7C" w14:paraId="567FCCED" w14:textId="77777777" w:rsidTr="00E72764">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1410" w:type="dxa"/>
          </w:tcPr>
          <w:p w14:paraId="3B2C671E" w14:textId="77777777" w:rsidR="00B86D6E" w:rsidRDefault="00B86D6E" w:rsidP="002F6511">
            <w:pPr>
              <w:rPr>
                <w:color w:val="000000" w:themeColor="text1"/>
              </w:rPr>
            </w:pPr>
            <w:r>
              <w:rPr>
                <w:color w:val="000000" w:themeColor="text1"/>
              </w:rPr>
              <w:t>7</w:t>
            </w:r>
          </w:p>
        </w:tc>
        <w:tc>
          <w:tcPr>
            <w:tcW w:w="4402" w:type="dxa"/>
          </w:tcPr>
          <w:p w14:paraId="317CB474" w14:textId="39939276" w:rsidR="00B86D6E" w:rsidRPr="00524C1E" w:rsidRDefault="00524C1E" w:rsidP="002F6511">
            <w:pP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524C1E">
              <w:rPr>
                <w:color w:val="000000" w:themeColor="text1"/>
                <w:lang w:val="en-GB"/>
              </w:rPr>
              <w:t>What does inclusion mean to you?</w:t>
            </w:r>
          </w:p>
        </w:tc>
        <w:tc>
          <w:tcPr>
            <w:tcW w:w="8885" w:type="dxa"/>
          </w:tcPr>
          <w:p w14:paraId="220FC681" w14:textId="77777777" w:rsidR="004D3AB3" w:rsidRPr="004D3AB3" w:rsidRDefault="004D3AB3" w:rsidP="002F6511">
            <w:pPr>
              <w:cnfStyle w:val="000000100000" w:firstRow="0" w:lastRow="0" w:firstColumn="0" w:lastColumn="0" w:oddVBand="0" w:evenVBand="0" w:oddHBand="1" w:evenHBand="0" w:firstRowFirstColumn="0" w:firstRowLastColumn="0" w:lastRowFirstColumn="0" w:lastRowLastColumn="0"/>
              <w:rPr>
                <w:lang w:val="en-GB"/>
              </w:rPr>
            </w:pPr>
            <w:r w:rsidRPr="004D3AB3">
              <w:rPr>
                <w:lang w:val="en-GB"/>
              </w:rPr>
              <w:t>What specific measures would you take to promote inclusion?</w:t>
            </w:r>
          </w:p>
          <w:p w14:paraId="28336393" w14:textId="2685CC75" w:rsidR="00B86D6E" w:rsidRPr="00524C1E" w:rsidRDefault="004D3AB3" w:rsidP="002F6511">
            <w:pPr>
              <w:tabs>
                <w:tab w:val="left" w:pos="1820"/>
              </w:tabs>
              <w:cnfStyle w:val="000000100000" w:firstRow="0" w:lastRow="0" w:firstColumn="0" w:lastColumn="0" w:oddVBand="0" w:evenVBand="0" w:oddHBand="1" w:evenHBand="0" w:firstRowFirstColumn="0" w:firstRowLastColumn="0" w:lastRowFirstColumn="0" w:lastRowLastColumn="0"/>
              <w:rPr>
                <w:color w:val="000000" w:themeColor="text1"/>
                <w:lang w:val="en-GB"/>
              </w:rPr>
            </w:pPr>
            <w:r>
              <w:rPr>
                <w:color w:val="000000" w:themeColor="text1"/>
                <w:lang w:val="en-GB"/>
              </w:rPr>
              <w:tab/>
            </w:r>
          </w:p>
        </w:tc>
      </w:tr>
    </w:tbl>
    <w:p w14:paraId="0AE00D24" w14:textId="77777777" w:rsidR="00B86D6E" w:rsidRDefault="00B86D6E" w:rsidP="002F6511">
      <w:pPr>
        <w:spacing w:after="0" w:line="360" w:lineRule="auto"/>
        <w:rPr>
          <w:lang w:val="en-GB"/>
        </w:rPr>
      </w:pPr>
    </w:p>
    <w:p w14:paraId="7923C047" w14:textId="77777777" w:rsidR="006569DC" w:rsidRPr="006569DC" w:rsidRDefault="006569DC" w:rsidP="002F6511">
      <w:pPr>
        <w:spacing w:after="0" w:line="360" w:lineRule="auto"/>
        <w:rPr>
          <w:b/>
          <w:bCs/>
          <w:u w:val="single"/>
        </w:rPr>
      </w:pPr>
      <w:r w:rsidRPr="006569DC">
        <w:rPr>
          <w:b/>
          <w:bCs/>
          <w:u w:val="single"/>
        </w:rPr>
        <w:t>Procedure for Short Interview:</w:t>
      </w:r>
    </w:p>
    <w:p w14:paraId="35E429EF" w14:textId="616EE42E" w:rsidR="006569DC" w:rsidRPr="006569DC" w:rsidRDefault="006569DC" w:rsidP="002F6511">
      <w:pPr>
        <w:numPr>
          <w:ilvl w:val="0"/>
          <w:numId w:val="22"/>
        </w:numPr>
        <w:spacing w:after="0" w:line="360" w:lineRule="auto"/>
        <w:rPr>
          <w:lang w:val="en-GB"/>
        </w:rPr>
      </w:pPr>
      <w:r w:rsidRPr="006569DC">
        <w:rPr>
          <w:lang w:val="en-GB"/>
        </w:rPr>
        <w:t>The BFH team starts with Question 1</w:t>
      </w:r>
      <w:r>
        <w:rPr>
          <w:lang w:val="en-GB"/>
        </w:rPr>
        <w:t xml:space="preserve"> </w:t>
      </w:r>
      <w:r>
        <w:rPr>
          <w:lang w:val="en-GB"/>
        </w:rPr>
        <w:tab/>
      </w:r>
      <w:r>
        <w:rPr>
          <w:lang w:val="en-GB"/>
        </w:rPr>
        <w:tab/>
      </w:r>
      <w:r>
        <w:rPr>
          <w:lang w:val="en-GB"/>
        </w:rPr>
        <w:tab/>
      </w:r>
      <w:r>
        <w:rPr>
          <w:lang w:val="en-GB"/>
        </w:rPr>
        <w:tab/>
        <w:t xml:space="preserve">2. </w:t>
      </w:r>
      <w:r w:rsidRPr="006569DC">
        <w:rPr>
          <w:lang w:val="en-GB"/>
        </w:rPr>
        <w:t>The conversation partner then asks their first question.</w:t>
      </w:r>
    </w:p>
    <w:p w14:paraId="0EC9BAD0" w14:textId="7634A069" w:rsidR="006569DC" w:rsidRPr="006569DC" w:rsidRDefault="006569DC" w:rsidP="002F6511">
      <w:pPr>
        <w:numPr>
          <w:ilvl w:val="0"/>
          <w:numId w:val="22"/>
        </w:numPr>
        <w:spacing w:after="0" w:line="360" w:lineRule="auto"/>
        <w:rPr>
          <w:lang w:val="en-GB"/>
        </w:rPr>
      </w:pPr>
      <w:r w:rsidRPr="006569DC">
        <w:rPr>
          <w:lang w:val="en-GB"/>
        </w:rPr>
        <w:t>The BFH team continues with Question 2.</w:t>
      </w:r>
      <w:r>
        <w:rPr>
          <w:lang w:val="en-GB"/>
        </w:rPr>
        <w:t xml:space="preserve"> </w:t>
      </w:r>
      <w:r>
        <w:rPr>
          <w:lang w:val="en-GB"/>
        </w:rPr>
        <w:tab/>
      </w:r>
      <w:r>
        <w:rPr>
          <w:lang w:val="en-GB"/>
        </w:rPr>
        <w:tab/>
      </w:r>
      <w:r>
        <w:rPr>
          <w:lang w:val="en-GB"/>
        </w:rPr>
        <w:tab/>
        <w:t xml:space="preserve">4. </w:t>
      </w:r>
      <w:r w:rsidRPr="006569DC">
        <w:rPr>
          <w:lang w:val="en-GB"/>
        </w:rPr>
        <w:t>The conversation partner then asks their second question.</w:t>
      </w:r>
    </w:p>
    <w:p w14:paraId="59E2F9BB" w14:textId="77777777" w:rsidR="00565B1F" w:rsidRPr="00565B1F" w:rsidRDefault="00565B1F" w:rsidP="002F6511">
      <w:pPr>
        <w:spacing w:after="0" w:line="360" w:lineRule="auto"/>
        <w:rPr>
          <w:u w:val="single"/>
          <w:lang w:val="en-GB"/>
        </w:rPr>
      </w:pPr>
      <w:r w:rsidRPr="00565B1F">
        <w:rPr>
          <w:u w:val="single"/>
          <w:lang w:val="en-GB"/>
        </w:rPr>
        <w:t>Inclusion – Simple Explanation:</w:t>
      </w:r>
    </w:p>
    <w:p w14:paraId="787826F5" w14:textId="231900D5" w:rsidR="00565B1F" w:rsidRPr="00565B1F" w:rsidRDefault="00565B1F" w:rsidP="002F6511">
      <w:pPr>
        <w:spacing w:after="0" w:line="360" w:lineRule="auto"/>
        <w:rPr>
          <w:lang w:val="en-GB"/>
        </w:rPr>
      </w:pPr>
      <w:r w:rsidRPr="00565B1F">
        <w:rPr>
          <w:lang w:val="en-GB"/>
        </w:rPr>
        <w:lastRenderedPageBreak/>
        <w:t>Inclusion means that all people can live and participate in society—regardless of differences such as social background, disability, or origin.</w:t>
      </w:r>
      <w:r w:rsidR="00775907">
        <w:rPr>
          <w:lang w:val="en-GB"/>
        </w:rPr>
        <w:t xml:space="preserve"> </w:t>
      </w:r>
      <w:r w:rsidRPr="00565B1F">
        <w:rPr>
          <w:lang w:val="en-GB"/>
        </w:rPr>
        <w:t>People should not have to adapt their lives to fit existing structures—rather, structures must be adapted so that everyone can participate fully in life.</w:t>
      </w:r>
    </w:p>
    <w:p w14:paraId="2825DE5A" w14:textId="77777777" w:rsidR="002F6511" w:rsidRPr="002F6511" w:rsidRDefault="002F6511" w:rsidP="002F6511">
      <w:pPr>
        <w:spacing w:after="0" w:line="360" w:lineRule="auto"/>
        <w:rPr>
          <w:u w:val="single"/>
          <w:lang w:val="en-GB"/>
        </w:rPr>
      </w:pPr>
      <w:r w:rsidRPr="002F6511">
        <w:rPr>
          <w:u w:val="single"/>
          <w:lang w:val="en-GB"/>
        </w:rPr>
        <w:t>Follow-up / Probing Questions for Short Interview:</w:t>
      </w:r>
    </w:p>
    <w:p w14:paraId="77E45347" w14:textId="15F646AC" w:rsidR="002F6511" w:rsidRPr="002F6511" w:rsidRDefault="002F6511" w:rsidP="009D438D">
      <w:pPr>
        <w:spacing w:after="0" w:line="360" w:lineRule="auto"/>
        <w:rPr>
          <w:lang w:val="en-GB"/>
        </w:rPr>
      </w:pPr>
      <w:r w:rsidRPr="002F6511">
        <w:rPr>
          <w:lang w:val="en-GB"/>
        </w:rPr>
        <w:t>General:</w:t>
      </w:r>
      <w:r w:rsidR="009D438D">
        <w:rPr>
          <w:lang w:val="en-GB"/>
        </w:rPr>
        <w:t xml:space="preserve"> </w:t>
      </w:r>
      <w:r w:rsidRPr="002F6511">
        <w:rPr>
          <w:lang w:val="en-GB"/>
        </w:rPr>
        <w:t>“What if you were in this situation yourself?”</w:t>
      </w:r>
    </w:p>
    <w:p w14:paraId="602854CD" w14:textId="58530549" w:rsidR="002F6511" w:rsidRPr="002F6511" w:rsidRDefault="002F6511" w:rsidP="009D438D">
      <w:pPr>
        <w:spacing w:after="0" w:line="360" w:lineRule="auto"/>
        <w:ind w:firstLine="708"/>
        <w:rPr>
          <w:lang w:val="en-GB"/>
        </w:rPr>
      </w:pPr>
      <w:r w:rsidRPr="002F6511">
        <w:rPr>
          <w:lang w:val="en-GB"/>
        </w:rPr>
        <w:t>Concrete examples:</w:t>
      </w:r>
      <w:r w:rsidR="009D438D">
        <w:rPr>
          <w:lang w:val="en-GB"/>
        </w:rPr>
        <w:t xml:space="preserve"> </w:t>
      </w:r>
      <w:r w:rsidRPr="002F6511">
        <w:rPr>
          <w:lang w:val="en-GB"/>
        </w:rPr>
        <w:t>“For example, when shopping?”</w:t>
      </w:r>
    </w:p>
    <w:p w14:paraId="686B5180" w14:textId="77777777" w:rsidR="002F6511" w:rsidRPr="002F6511" w:rsidRDefault="002F6511" w:rsidP="002F6511">
      <w:pPr>
        <w:spacing w:after="0" w:line="360" w:lineRule="auto"/>
        <w:rPr>
          <w:lang w:val="en-GB"/>
        </w:rPr>
      </w:pPr>
      <w:r w:rsidRPr="002F6511">
        <w:rPr>
          <w:lang w:val="en-GB"/>
        </w:rPr>
        <w:t>Regarding technology:</w:t>
      </w:r>
    </w:p>
    <w:p w14:paraId="7822939B" w14:textId="77777777" w:rsidR="002F6511" w:rsidRPr="002F6511" w:rsidRDefault="002F6511" w:rsidP="002F6511">
      <w:pPr>
        <w:spacing w:after="0" w:line="360" w:lineRule="auto"/>
        <w:ind w:firstLine="708"/>
        <w:rPr>
          <w:lang w:val="en-GB"/>
        </w:rPr>
      </w:pPr>
      <w:r w:rsidRPr="002F6511">
        <w:rPr>
          <w:lang w:val="en-GB"/>
        </w:rPr>
        <w:t>“What technical aids do you know from your daily life?” (e.g. voice control, subtitles…)</w:t>
      </w:r>
    </w:p>
    <w:p w14:paraId="6185A807" w14:textId="77777777" w:rsidR="002F6511" w:rsidRPr="002F6511" w:rsidRDefault="002F6511" w:rsidP="002F6511">
      <w:pPr>
        <w:spacing w:after="0" w:line="360" w:lineRule="auto"/>
        <w:ind w:firstLine="708"/>
        <w:rPr>
          <w:lang w:val="en-GB"/>
        </w:rPr>
      </w:pPr>
      <w:r w:rsidRPr="002F6511">
        <w:rPr>
          <w:lang w:val="en-GB"/>
        </w:rPr>
        <w:t>“What annoys you about everyday technology?”</w:t>
      </w:r>
    </w:p>
    <w:p w14:paraId="19AECFF6" w14:textId="77777777" w:rsidR="002F6511" w:rsidRPr="002F6511" w:rsidRDefault="002F6511" w:rsidP="002F6511">
      <w:pPr>
        <w:spacing w:after="0" w:line="360" w:lineRule="auto"/>
        <w:rPr>
          <w:lang w:val="en-GB"/>
        </w:rPr>
      </w:pPr>
      <w:r w:rsidRPr="002F6511">
        <w:rPr>
          <w:lang w:val="en-GB"/>
        </w:rPr>
        <w:t>Regarding inclusion:</w:t>
      </w:r>
    </w:p>
    <w:p w14:paraId="626CD094" w14:textId="77777777" w:rsidR="002F6511" w:rsidRPr="002F6511" w:rsidRDefault="002F6511" w:rsidP="002F6511">
      <w:pPr>
        <w:spacing w:after="0" w:line="360" w:lineRule="auto"/>
        <w:ind w:firstLine="708"/>
        <w:rPr>
          <w:lang w:val="en-GB"/>
        </w:rPr>
      </w:pPr>
      <w:r w:rsidRPr="002F6511">
        <w:rPr>
          <w:lang w:val="en-GB"/>
        </w:rPr>
        <w:t>“Do you know anyone in your environment who lives with a disability or limitation?”</w:t>
      </w:r>
    </w:p>
    <w:p w14:paraId="038AB129" w14:textId="77777777" w:rsidR="002F6511" w:rsidRPr="002F6511" w:rsidRDefault="002F6511" w:rsidP="002F6511">
      <w:pPr>
        <w:spacing w:after="0" w:line="360" w:lineRule="auto"/>
        <w:ind w:firstLine="708"/>
        <w:rPr>
          <w:lang w:val="en-GB"/>
        </w:rPr>
      </w:pPr>
      <w:r w:rsidRPr="002F6511">
        <w:rPr>
          <w:lang w:val="en-GB"/>
        </w:rPr>
        <w:t>“Have you ever experienced a situation where you faced a barrier yourself?”</w:t>
      </w:r>
    </w:p>
    <w:p w14:paraId="7ABB1AE1" w14:textId="77777777" w:rsidR="002F6511" w:rsidRPr="002F6511" w:rsidRDefault="002F6511" w:rsidP="002F6511">
      <w:pPr>
        <w:spacing w:after="0" w:line="360" w:lineRule="auto"/>
        <w:ind w:firstLine="708"/>
        <w:rPr>
          <w:lang w:val="en-GB"/>
        </w:rPr>
      </w:pPr>
      <w:r w:rsidRPr="002F6511">
        <w:rPr>
          <w:lang w:val="en-GB"/>
        </w:rPr>
        <w:t>“Have you ever noticed something in the city that might cause difficulties for some people?”</w:t>
      </w:r>
    </w:p>
    <w:p w14:paraId="3F99813D" w14:textId="09D8694D" w:rsidR="006569DC" w:rsidRPr="00524C1E" w:rsidRDefault="002F6511" w:rsidP="002F6511">
      <w:pPr>
        <w:spacing w:after="0" w:line="360" w:lineRule="auto"/>
        <w:rPr>
          <w:lang w:val="en-GB"/>
        </w:rPr>
      </w:pPr>
      <w:r w:rsidRPr="002F6511">
        <w:rPr>
          <w:lang w:val="en-GB"/>
        </w:rPr>
        <w:t>If there is no answer:</w:t>
      </w:r>
      <w:r>
        <w:rPr>
          <w:lang w:val="en-GB"/>
        </w:rPr>
        <w:t xml:space="preserve"> </w:t>
      </w:r>
      <w:r w:rsidRPr="002F6511">
        <w:rPr>
          <w:lang w:val="en-GB"/>
        </w:rPr>
        <w:t>Offer your own example, suggest a different perspective, or provide multiple-choice options.</w:t>
      </w:r>
    </w:p>
    <w:sectPr w:rsidR="006569DC" w:rsidRPr="00524C1E" w:rsidSect="00B66EEB">
      <w:headerReference w:type="default" r:id="rId11"/>
      <w:footerReference w:type="default" r:id="rId12"/>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3B283B" w14:textId="77777777" w:rsidR="00316C47" w:rsidRDefault="00316C47" w:rsidP="006321DB">
      <w:pPr>
        <w:spacing w:after="0" w:line="240" w:lineRule="auto"/>
      </w:pPr>
      <w:r>
        <w:separator/>
      </w:r>
    </w:p>
  </w:endnote>
  <w:endnote w:type="continuationSeparator" w:id="0">
    <w:p w14:paraId="55AA4FA0" w14:textId="77777777" w:rsidR="00316C47" w:rsidRDefault="00316C47" w:rsidP="006321DB">
      <w:pPr>
        <w:spacing w:after="0" w:line="240" w:lineRule="auto"/>
      </w:pPr>
      <w:r>
        <w:continuationSeparator/>
      </w:r>
    </w:p>
  </w:endnote>
  <w:endnote w:type="continuationNotice" w:id="1">
    <w:p w14:paraId="6317138D" w14:textId="77777777" w:rsidR="00316C47" w:rsidRDefault="00316C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4EACA1B7" w14:paraId="64C2AD9B" w14:textId="77777777" w:rsidTr="4EACA1B7">
      <w:trPr>
        <w:trHeight w:val="300"/>
      </w:trPr>
      <w:tc>
        <w:tcPr>
          <w:tcW w:w="3005" w:type="dxa"/>
        </w:tcPr>
        <w:p w14:paraId="27B37BE7" w14:textId="5086D384" w:rsidR="4EACA1B7" w:rsidRDefault="4EACA1B7" w:rsidP="4EACA1B7">
          <w:pPr>
            <w:pStyle w:val="Kopfzeile"/>
            <w:ind w:left="-115"/>
          </w:pPr>
        </w:p>
      </w:tc>
      <w:tc>
        <w:tcPr>
          <w:tcW w:w="3005" w:type="dxa"/>
        </w:tcPr>
        <w:p w14:paraId="3662DABB" w14:textId="77A1A264" w:rsidR="4EACA1B7" w:rsidRDefault="4EACA1B7" w:rsidP="4EACA1B7">
          <w:pPr>
            <w:pStyle w:val="Kopfzeile"/>
            <w:jc w:val="center"/>
          </w:pPr>
        </w:p>
      </w:tc>
      <w:tc>
        <w:tcPr>
          <w:tcW w:w="3005" w:type="dxa"/>
        </w:tcPr>
        <w:p w14:paraId="6D02F1AC" w14:textId="682A43CD" w:rsidR="4EACA1B7" w:rsidRDefault="4EACA1B7" w:rsidP="4EACA1B7">
          <w:pPr>
            <w:pStyle w:val="Kopfzeile"/>
            <w:ind w:right="-115"/>
            <w:jc w:val="right"/>
          </w:pPr>
        </w:p>
      </w:tc>
    </w:tr>
  </w:tbl>
  <w:p w14:paraId="43518DE3" w14:textId="2E4B58EC" w:rsidR="006321DB" w:rsidRDefault="006321D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D80E62" w14:textId="77777777" w:rsidR="00316C47" w:rsidRDefault="00316C47" w:rsidP="006321DB">
      <w:pPr>
        <w:spacing w:after="0" w:line="240" w:lineRule="auto"/>
      </w:pPr>
      <w:r>
        <w:separator/>
      </w:r>
    </w:p>
  </w:footnote>
  <w:footnote w:type="continuationSeparator" w:id="0">
    <w:p w14:paraId="79C416DC" w14:textId="77777777" w:rsidR="00316C47" w:rsidRDefault="00316C47" w:rsidP="006321DB">
      <w:pPr>
        <w:spacing w:after="0" w:line="240" w:lineRule="auto"/>
      </w:pPr>
      <w:r>
        <w:continuationSeparator/>
      </w:r>
    </w:p>
  </w:footnote>
  <w:footnote w:type="continuationNotice" w:id="1">
    <w:p w14:paraId="162142E0" w14:textId="77777777" w:rsidR="00316C47" w:rsidRDefault="00316C4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4EACA1B7" w14:paraId="6D523359" w14:textId="77777777" w:rsidTr="4EACA1B7">
      <w:trPr>
        <w:trHeight w:val="300"/>
      </w:trPr>
      <w:tc>
        <w:tcPr>
          <w:tcW w:w="3005" w:type="dxa"/>
        </w:tcPr>
        <w:p w14:paraId="7B9BF19A" w14:textId="777B7BF6" w:rsidR="4EACA1B7" w:rsidRDefault="4EACA1B7" w:rsidP="4EACA1B7">
          <w:pPr>
            <w:pStyle w:val="Kopfzeile"/>
            <w:ind w:left="-115"/>
          </w:pPr>
        </w:p>
      </w:tc>
      <w:tc>
        <w:tcPr>
          <w:tcW w:w="3005" w:type="dxa"/>
        </w:tcPr>
        <w:p w14:paraId="20DC02F2" w14:textId="5E97F8C2" w:rsidR="4EACA1B7" w:rsidRDefault="4EACA1B7" w:rsidP="4EACA1B7">
          <w:pPr>
            <w:pStyle w:val="Kopfzeile"/>
            <w:jc w:val="center"/>
          </w:pPr>
        </w:p>
      </w:tc>
      <w:tc>
        <w:tcPr>
          <w:tcW w:w="3005" w:type="dxa"/>
        </w:tcPr>
        <w:p w14:paraId="1BEB079B" w14:textId="76A9C687" w:rsidR="4EACA1B7" w:rsidRDefault="4EACA1B7" w:rsidP="4EACA1B7">
          <w:pPr>
            <w:pStyle w:val="Kopfzeile"/>
            <w:ind w:right="-115"/>
            <w:jc w:val="right"/>
          </w:pPr>
        </w:p>
      </w:tc>
    </w:tr>
  </w:tbl>
  <w:p w14:paraId="1285B2A8" w14:textId="3665BBD7" w:rsidR="006321DB" w:rsidRDefault="006321DB">
    <w:pPr>
      <w:pStyle w:val="Kopfzeile"/>
    </w:pPr>
  </w:p>
</w:hdr>
</file>

<file path=word/intelligence2.xml><?xml version="1.0" encoding="utf-8"?>
<int2:intelligence xmlns:int2="http://schemas.microsoft.com/office/intelligence/2020/intelligence" xmlns:oel="http://schemas.microsoft.com/office/2019/extlst">
  <int2:observations>
    <int2:textHash int2:hashCode="pAkz6MBtDzUYNS" int2:id="1RsNW1jn">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42A2A"/>
    <w:multiLevelType w:val="hybridMultilevel"/>
    <w:tmpl w:val="C810C206"/>
    <w:lvl w:ilvl="0" w:tplc="02DAD710">
      <w:start w:val="1"/>
      <w:numFmt w:val="bullet"/>
      <w:lvlText w:val=""/>
      <w:lvlJc w:val="left"/>
      <w:pPr>
        <w:ind w:left="720" w:hanging="360"/>
      </w:pPr>
      <w:rPr>
        <w:rFonts w:ascii="Symbol" w:hAnsi="Symbol" w:hint="default"/>
      </w:rPr>
    </w:lvl>
    <w:lvl w:ilvl="1" w:tplc="F8FEDBF8">
      <w:start w:val="1"/>
      <w:numFmt w:val="bullet"/>
      <w:lvlText w:val="o"/>
      <w:lvlJc w:val="left"/>
      <w:pPr>
        <w:ind w:left="1440" w:hanging="360"/>
      </w:pPr>
      <w:rPr>
        <w:rFonts w:ascii="Courier New" w:hAnsi="Courier New" w:hint="default"/>
      </w:rPr>
    </w:lvl>
    <w:lvl w:ilvl="2" w:tplc="3184062A">
      <w:start w:val="1"/>
      <w:numFmt w:val="bullet"/>
      <w:lvlText w:val=""/>
      <w:lvlJc w:val="left"/>
      <w:pPr>
        <w:ind w:left="2160" w:hanging="360"/>
      </w:pPr>
      <w:rPr>
        <w:rFonts w:ascii="Wingdings" w:hAnsi="Wingdings" w:hint="default"/>
      </w:rPr>
    </w:lvl>
    <w:lvl w:ilvl="3" w:tplc="DA4073C2">
      <w:start w:val="1"/>
      <w:numFmt w:val="bullet"/>
      <w:lvlText w:val=""/>
      <w:lvlJc w:val="left"/>
      <w:pPr>
        <w:ind w:left="2880" w:hanging="360"/>
      </w:pPr>
      <w:rPr>
        <w:rFonts w:ascii="Symbol" w:hAnsi="Symbol" w:hint="default"/>
      </w:rPr>
    </w:lvl>
    <w:lvl w:ilvl="4" w:tplc="41D28454">
      <w:start w:val="1"/>
      <w:numFmt w:val="bullet"/>
      <w:lvlText w:val="o"/>
      <w:lvlJc w:val="left"/>
      <w:pPr>
        <w:ind w:left="3600" w:hanging="360"/>
      </w:pPr>
      <w:rPr>
        <w:rFonts w:ascii="Courier New" w:hAnsi="Courier New" w:hint="default"/>
      </w:rPr>
    </w:lvl>
    <w:lvl w:ilvl="5" w:tplc="1D246596">
      <w:start w:val="1"/>
      <w:numFmt w:val="bullet"/>
      <w:lvlText w:val=""/>
      <w:lvlJc w:val="left"/>
      <w:pPr>
        <w:ind w:left="4320" w:hanging="360"/>
      </w:pPr>
      <w:rPr>
        <w:rFonts w:ascii="Wingdings" w:hAnsi="Wingdings" w:hint="default"/>
      </w:rPr>
    </w:lvl>
    <w:lvl w:ilvl="6" w:tplc="95AC933A">
      <w:start w:val="1"/>
      <w:numFmt w:val="bullet"/>
      <w:lvlText w:val=""/>
      <w:lvlJc w:val="left"/>
      <w:pPr>
        <w:ind w:left="5040" w:hanging="360"/>
      </w:pPr>
      <w:rPr>
        <w:rFonts w:ascii="Symbol" w:hAnsi="Symbol" w:hint="default"/>
      </w:rPr>
    </w:lvl>
    <w:lvl w:ilvl="7" w:tplc="864CA2D4">
      <w:start w:val="1"/>
      <w:numFmt w:val="bullet"/>
      <w:lvlText w:val="o"/>
      <w:lvlJc w:val="left"/>
      <w:pPr>
        <w:ind w:left="5760" w:hanging="360"/>
      </w:pPr>
      <w:rPr>
        <w:rFonts w:ascii="Courier New" w:hAnsi="Courier New" w:hint="default"/>
      </w:rPr>
    </w:lvl>
    <w:lvl w:ilvl="8" w:tplc="22D0CB84">
      <w:start w:val="1"/>
      <w:numFmt w:val="bullet"/>
      <w:lvlText w:val=""/>
      <w:lvlJc w:val="left"/>
      <w:pPr>
        <w:ind w:left="6480" w:hanging="360"/>
      </w:pPr>
      <w:rPr>
        <w:rFonts w:ascii="Wingdings" w:hAnsi="Wingdings" w:hint="default"/>
      </w:rPr>
    </w:lvl>
  </w:abstractNum>
  <w:abstractNum w:abstractNumId="1" w15:restartNumberingAfterBreak="0">
    <w:nsid w:val="03C679DF"/>
    <w:multiLevelType w:val="hybridMultilevel"/>
    <w:tmpl w:val="EEA85214"/>
    <w:lvl w:ilvl="0" w:tplc="53289C14">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41D0A4B"/>
    <w:multiLevelType w:val="hybridMultilevel"/>
    <w:tmpl w:val="066E2C4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C9030F1"/>
    <w:multiLevelType w:val="hybridMultilevel"/>
    <w:tmpl w:val="A6C41BEE"/>
    <w:lvl w:ilvl="0" w:tplc="BCA8F67A">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D6A40FF"/>
    <w:multiLevelType w:val="hybridMultilevel"/>
    <w:tmpl w:val="0F904FE6"/>
    <w:lvl w:ilvl="0" w:tplc="0407000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142461E6"/>
    <w:multiLevelType w:val="hybridMultilevel"/>
    <w:tmpl w:val="92A8D160"/>
    <w:lvl w:ilvl="0" w:tplc="53289C1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6615D82"/>
    <w:multiLevelType w:val="hybridMultilevel"/>
    <w:tmpl w:val="BD587A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C07D0B3"/>
    <w:multiLevelType w:val="hybridMultilevel"/>
    <w:tmpl w:val="BD1C7DD8"/>
    <w:lvl w:ilvl="0" w:tplc="692C1C28">
      <w:start w:val="1"/>
      <w:numFmt w:val="lowerLetter"/>
      <w:lvlText w:val="%1."/>
      <w:lvlJc w:val="left"/>
      <w:pPr>
        <w:ind w:left="720" w:hanging="360"/>
      </w:pPr>
    </w:lvl>
    <w:lvl w:ilvl="1" w:tplc="94D415E8">
      <w:start w:val="1"/>
      <w:numFmt w:val="lowerLetter"/>
      <w:lvlText w:val="%2."/>
      <w:lvlJc w:val="left"/>
      <w:pPr>
        <w:ind w:left="1440" w:hanging="360"/>
      </w:pPr>
    </w:lvl>
    <w:lvl w:ilvl="2" w:tplc="A7B68760">
      <w:start w:val="1"/>
      <w:numFmt w:val="lowerRoman"/>
      <w:lvlText w:val="%3."/>
      <w:lvlJc w:val="right"/>
      <w:pPr>
        <w:ind w:left="2160" w:hanging="180"/>
      </w:pPr>
    </w:lvl>
    <w:lvl w:ilvl="3" w:tplc="138895C0">
      <w:start w:val="1"/>
      <w:numFmt w:val="decimal"/>
      <w:lvlText w:val="%4."/>
      <w:lvlJc w:val="left"/>
      <w:pPr>
        <w:ind w:left="2880" w:hanging="360"/>
      </w:pPr>
    </w:lvl>
    <w:lvl w:ilvl="4" w:tplc="67DE12F4">
      <w:start w:val="1"/>
      <w:numFmt w:val="lowerLetter"/>
      <w:lvlText w:val="%5."/>
      <w:lvlJc w:val="left"/>
      <w:pPr>
        <w:ind w:left="3600" w:hanging="360"/>
      </w:pPr>
    </w:lvl>
    <w:lvl w:ilvl="5" w:tplc="87820ABA">
      <w:start w:val="1"/>
      <w:numFmt w:val="lowerRoman"/>
      <w:lvlText w:val="%6."/>
      <w:lvlJc w:val="right"/>
      <w:pPr>
        <w:ind w:left="4320" w:hanging="180"/>
      </w:pPr>
    </w:lvl>
    <w:lvl w:ilvl="6" w:tplc="DDCC7C02">
      <w:start w:val="1"/>
      <w:numFmt w:val="decimal"/>
      <w:lvlText w:val="%7."/>
      <w:lvlJc w:val="left"/>
      <w:pPr>
        <w:ind w:left="5040" w:hanging="360"/>
      </w:pPr>
    </w:lvl>
    <w:lvl w:ilvl="7" w:tplc="D9DEB4F0">
      <w:start w:val="1"/>
      <w:numFmt w:val="lowerLetter"/>
      <w:lvlText w:val="%8."/>
      <w:lvlJc w:val="left"/>
      <w:pPr>
        <w:ind w:left="5760" w:hanging="360"/>
      </w:pPr>
    </w:lvl>
    <w:lvl w:ilvl="8" w:tplc="FCCCEBF2">
      <w:start w:val="1"/>
      <w:numFmt w:val="lowerRoman"/>
      <w:lvlText w:val="%9."/>
      <w:lvlJc w:val="right"/>
      <w:pPr>
        <w:ind w:left="6480" w:hanging="180"/>
      </w:pPr>
    </w:lvl>
  </w:abstractNum>
  <w:abstractNum w:abstractNumId="8" w15:restartNumberingAfterBreak="0">
    <w:nsid w:val="498FDEDC"/>
    <w:multiLevelType w:val="hybridMultilevel"/>
    <w:tmpl w:val="BCCC549C"/>
    <w:lvl w:ilvl="0" w:tplc="53289C14">
      <w:start w:val="1"/>
      <w:numFmt w:val="decimal"/>
      <w:lvlText w:val="%1."/>
      <w:lvlJc w:val="left"/>
      <w:pPr>
        <w:ind w:left="720" w:hanging="360"/>
      </w:pPr>
    </w:lvl>
    <w:lvl w:ilvl="1" w:tplc="139C9A54">
      <w:start w:val="1"/>
      <w:numFmt w:val="lowerLetter"/>
      <w:lvlText w:val="%2."/>
      <w:lvlJc w:val="left"/>
      <w:pPr>
        <w:ind w:left="1440" w:hanging="360"/>
      </w:pPr>
    </w:lvl>
    <w:lvl w:ilvl="2" w:tplc="FF68BCEE">
      <w:start w:val="1"/>
      <w:numFmt w:val="lowerRoman"/>
      <w:lvlText w:val="%3."/>
      <w:lvlJc w:val="right"/>
      <w:pPr>
        <w:ind w:left="2160" w:hanging="180"/>
      </w:pPr>
    </w:lvl>
    <w:lvl w:ilvl="3" w:tplc="AD483172">
      <w:start w:val="1"/>
      <w:numFmt w:val="decimal"/>
      <w:lvlText w:val="%4."/>
      <w:lvlJc w:val="left"/>
      <w:pPr>
        <w:ind w:left="2880" w:hanging="360"/>
      </w:pPr>
    </w:lvl>
    <w:lvl w:ilvl="4" w:tplc="6F3600CC">
      <w:start w:val="1"/>
      <w:numFmt w:val="lowerLetter"/>
      <w:lvlText w:val="%5."/>
      <w:lvlJc w:val="left"/>
      <w:pPr>
        <w:ind w:left="3600" w:hanging="360"/>
      </w:pPr>
    </w:lvl>
    <w:lvl w:ilvl="5" w:tplc="0800323C">
      <w:start w:val="1"/>
      <w:numFmt w:val="lowerRoman"/>
      <w:lvlText w:val="%6."/>
      <w:lvlJc w:val="right"/>
      <w:pPr>
        <w:ind w:left="4320" w:hanging="180"/>
      </w:pPr>
    </w:lvl>
    <w:lvl w:ilvl="6" w:tplc="A39067F8">
      <w:start w:val="1"/>
      <w:numFmt w:val="decimal"/>
      <w:lvlText w:val="%7."/>
      <w:lvlJc w:val="left"/>
      <w:pPr>
        <w:ind w:left="5040" w:hanging="360"/>
      </w:pPr>
    </w:lvl>
    <w:lvl w:ilvl="7" w:tplc="30301214">
      <w:start w:val="1"/>
      <w:numFmt w:val="lowerLetter"/>
      <w:lvlText w:val="%8."/>
      <w:lvlJc w:val="left"/>
      <w:pPr>
        <w:ind w:left="5760" w:hanging="360"/>
      </w:pPr>
    </w:lvl>
    <w:lvl w:ilvl="8" w:tplc="F754D21A">
      <w:start w:val="1"/>
      <w:numFmt w:val="lowerRoman"/>
      <w:lvlText w:val="%9."/>
      <w:lvlJc w:val="right"/>
      <w:pPr>
        <w:ind w:left="6480" w:hanging="180"/>
      </w:pPr>
    </w:lvl>
  </w:abstractNum>
  <w:abstractNum w:abstractNumId="9" w15:restartNumberingAfterBreak="0">
    <w:nsid w:val="4AC7C200"/>
    <w:multiLevelType w:val="hybridMultilevel"/>
    <w:tmpl w:val="BA085EAA"/>
    <w:lvl w:ilvl="0" w:tplc="00062EEE">
      <w:start w:val="1"/>
      <w:numFmt w:val="decimal"/>
      <w:lvlText w:val="%1."/>
      <w:lvlJc w:val="left"/>
      <w:pPr>
        <w:ind w:left="720" w:hanging="360"/>
      </w:pPr>
    </w:lvl>
    <w:lvl w:ilvl="1" w:tplc="BCA8F67A">
      <w:start w:val="1"/>
      <w:numFmt w:val="lowerLetter"/>
      <w:lvlText w:val="%2."/>
      <w:lvlJc w:val="left"/>
      <w:pPr>
        <w:ind w:left="1440" w:hanging="360"/>
      </w:pPr>
    </w:lvl>
    <w:lvl w:ilvl="2" w:tplc="44A853D8">
      <w:start w:val="1"/>
      <w:numFmt w:val="lowerRoman"/>
      <w:lvlText w:val="%3."/>
      <w:lvlJc w:val="right"/>
      <w:pPr>
        <w:ind w:left="2160" w:hanging="180"/>
      </w:pPr>
    </w:lvl>
    <w:lvl w:ilvl="3" w:tplc="1344952E">
      <w:start w:val="1"/>
      <w:numFmt w:val="decimal"/>
      <w:lvlText w:val="%4."/>
      <w:lvlJc w:val="left"/>
      <w:pPr>
        <w:ind w:left="2880" w:hanging="360"/>
      </w:pPr>
    </w:lvl>
    <w:lvl w:ilvl="4" w:tplc="A23443CE">
      <w:start w:val="1"/>
      <w:numFmt w:val="lowerLetter"/>
      <w:lvlText w:val="%5."/>
      <w:lvlJc w:val="left"/>
      <w:pPr>
        <w:ind w:left="3600" w:hanging="360"/>
      </w:pPr>
    </w:lvl>
    <w:lvl w:ilvl="5" w:tplc="A45A8B1E">
      <w:start w:val="1"/>
      <w:numFmt w:val="lowerRoman"/>
      <w:lvlText w:val="%6."/>
      <w:lvlJc w:val="right"/>
      <w:pPr>
        <w:ind w:left="4320" w:hanging="180"/>
      </w:pPr>
    </w:lvl>
    <w:lvl w:ilvl="6" w:tplc="708294EC">
      <w:start w:val="1"/>
      <w:numFmt w:val="decimal"/>
      <w:lvlText w:val="%7."/>
      <w:lvlJc w:val="left"/>
      <w:pPr>
        <w:ind w:left="5040" w:hanging="360"/>
      </w:pPr>
    </w:lvl>
    <w:lvl w:ilvl="7" w:tplc="CA665908">
      <w:start w:val="1"/>
      <w:numFmt w:val="lowerLetter"/>
      <w:lvlText w:val="%8."/>
      <w:lvlJc w:val="left"/>
      <w:pPr>
        <w:ind w:left="5760" w:hanging="360"/>
      </w:pPr>
    </w:lvl>
    <w:lvl w:ilvl="8" w:tplc="E7E038A4">
      <w:start w:val="1"/>
      <w:numFmt w:val="lowerRoman"/>
      <w:lvlText w:val="%9."/>
      <w:lvlJc w:val="right"/>
      <w:pPr>
        <w:ind w:left="6480" w:hanging="180"/>
      </w:pPr>
    </w:lvl>
  </w:abstractNum>
  <w:abstractNum w:abstractNumId="10" w15:restartNumberingAfterBreak="0">
    <w:nsid w:val="4FB05F00"/>
    <w:multiLevelType w:val="hybridMultilevel"/>
    <w:tmpl w:val="4D0092DC"/>
    <w:lvl w:ilvl="0" w:tplc="BCA8F67A">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2B47BBA"/>
    <w:multiLevelType w:val="hybridMultilevel"/>
    <w:tmpl w:val="6A3029EA"/>
    <w:lvl w:ilvl="0" w:tplc="9D426036">
      <w:start w:val="3"/>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2" w15:restartNumberingAfterBreak="0">
    <w:nsid w:val="59304A0E"/>
    <w:multiLevelType w:val="multilevel"/>
    <w:tmpl w:val="889674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F0043BE"/>
    <w:multiLevelType w:val="hybridMultilevel"/>
    <w:tmpl w:val="14205FCC"/>
    <w:lvl w:ilvl="0" w:tplc="BCA8F67A">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F70D6D2"/>
    <w:multiLevelType w:val="hybridMultilevel"/>
    <w:tmpl w:val="33D4AB92"/>
    <w:lvl w:ilvl="0" w:tplc="9D64B11C">
      <w:start w:val="1"/>
      <w:numFmt w:val="lowerLetter"/>
      <w:lvlText w:val="%1."/>
      <w:lvlJc w:val="left"/>
      <w:pPr>
        <w:ind w:left="720" w:hanging="360"/>
      </w:pPr>
    </w:lvl>
    <w:lvl w:ilvl="1" w:tplc="EBD880F0">
      <w:start w:val="1"/>
      <w:numFmt w:val="lowerLetter"/>
      <w:lvlText w:val="%2."/>
      <w:lvlJc w:val="left"/>
      <w:pPr>
        <w:ind w:left="1440" w:hanging="360"/>
      </w:pPr>
    </w:lvl>
    <w:lvl w:ilvl="2" w:tplc="DBBA1C30">
      <w:start w:val="1"/>
      <w:numFmt w:val="lowerRoman"/>
      <w:lvlText w:val="%3."/>
      <w:lvlJc w:val="right"/>
      <w:pPr>
        <w:ind w:left="2160" w:hanging="180"/>
      </w:pPr>
    </w:lvl>
    <w:lvl w:ilvl="3" w:tplc="C230278E">
      <w:start w:val="1"/>
      <w:numFmt w:val="decimal"/>
      <w:lvlText w:val="%4."/>
      <w:lvlJc w:val="left"/>
      <w:pPr>
        <w:ind w:left="2880" w:hanging="360"/>
      </w:pPr>
    </w:lvl>
    <w:lvl w:ilvl="4" w:tplc="D83AC2C6">
      <w:start w:val="1"/>
      <w:numFmt w:val="lowerLetter"/>
      <w:lvlText w:val="%5."/>
      <w:lvlJc w:val="left"/>
      <w:pPr>
        <w:ind w:left="3600" w:hanging="360"/>
      </w:pPr>
    </w:lvl>
    <w:lvl w:ilvl="5" w:tplc="A432A07E">
      <w:start w:val="1"/>
      <w:numFmt w:val="lowerRoman"/>
      <w:lvlText w:val="%6."/>
      <w:lvlJc w:val="right"/>
      <w:pPr>
        <w:ind w:left="4320" w:hanging="180"/>
      </w:pPr>
    </w:lvl>
    <w:lvl w:ilvl="6" w:tplc="B3565D5C">
      <w:start w:val="1"/>
      <w:numFmt w:val="decimal"/>
      <w:lvlText w:val="%7."/>
      <w:lvlJc w:val="left"/>
      <w:pPr>
        <w:ind w:left="5040" w:hanging="360"/>
      </w:pPr>
    </w:lvl>
    <w:lvl w:ilvl="7" w:tplc="1BDA03E8">
      <w:start w:val="1"/>
      <w:numFmt w:val="lowerLetter"/>
      <w:lvlText w:val="%8."/>
      <w:lvlJc w:val="left"/>
      <w:pPr>
        <w:ind w:left="5760" w:hanging="360"/>
      </w:pPr>
    </w:lvl>
    <w:lvl w:ilvl="8" w:tplc="4C2475A2">
      <w:start w:val="1"/>
      <w:numFmt w:val="lowerRoman"/>
      <w:lvlText w:val="%9."/>
      <w:lvlJc w:val="right"/>
      <w:pPr>
        <w:ind w:left="6480" w:hanging="180"/>
      </w:pPr>
    </w:lvl>
  </w:abstractNum>
  <w:abstractNum w:abstractNumId="15" w15:restartNumberingAfterBreak="0">
    <w:nsid w:val="64F7283F"/>
    <w:multiLevelType w:val="hybridMultilevel"/>
    <w:tmpl w:val="BCCC549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6" w15:restartNumberingAfterBreak="0">
    <w:nsid w:val="691E7DB8"/>
    <w:multiLevelType w:val="hybridMultilevel"/>
    <w:tmpl w:val="98A0B064"/>
    <w:lvl w:ilvl="0" w:tplc="BCA8F67A">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AAB6755"/>
    <w:multiLevelType w:val="hybridMultilevel"/>
    <w:tmpl w:val="BCCC549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8" w15:restartNumberingAfterBreak="0">
    <w:nsid w:val="753C577D"/>
    <w:multiLevelType w:val="hybridMultilevel"/>
    <w:tmpl w:val="98906DDC"/>
    <w:lvl w:ilvl="0" w:tplc="E89653D6">
      <w:start w:val="1"/>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772920D"/>
    <w:multiLevelType w:val="hybridMultilevel"/>
    <w:tmpl w:val="7E46DBFA"/>
    <w:lvl w:ilvl="0" w:tplc="935A8396">
      <w:start w:val="1"/>
      <w:numFmt w:val="bullet"/>
      <w:lvlText w:val=""/>
      <w:lvlJc w:val="left"/>
      <w:pPr>
        <w:ind w:left="720" w:hanging="360"/>
      </w:pPr>
      <w:rPr>
        <w:rFonts w:ascii="Symbol" w:hAnsi="Symbol" w:hint="default"/>
      </w:rPr>
    </w:lvl>
    <w:lvl w:ilvl="1" w:tplc="A71A2758">
      <w:start w:val="1"/>
      <w:numFmt w:val="bullet"/>
      <w:lvlText w:val="o"/>
      <w:lvlJc w:val="left"/>
      <w:pPr>
        <w:ind w:left="1440" w:hanging="360"/>
      </w:pPr>
      <w:rPr>
        <w:rFonts w:ascii="Courier New" w:hAnsi="Courier New" w:hint="default"/>
      </w:rPr>
    </w:lvl>
    <w:lvl w:ilvl="2" w:tplc="A5985384">
      <w:start w:val="1"/>
      <w:numFmt w:val="bullet"/>
      <w:lvlText w:val=""/>
      <w:lvlJc w:val="left"/>
      <w:pPr>
        <w:ind w:left="2160" w:hanging="360"/>
      </w:pPr>
      <w:rPr>
        <w:rFonts w:ascii="Wingdings" w:hAnsi="Wingdings" w:hint="default"/>
      </w:rPr>
    </w:lvl>
    <w:lvl w:ilvl="3" w:tplc="736EC842">
      <w:start w:val="1"/>
      <w:numFmt w:val="bullet"/>
      <w:lvlText w:val=""/>
      <w:lvlJc w:val="left"/>
      <w:pPr>
        <w:ind w:left="2880" w:hanging="360"/>
      </w:pPr>
      <w:rPr>
        <w:rFonts w:ascii="Symbol" w:hAnsi="Symbol" w:hint="default"/>
      </w:rPr>
    </w:lvl>
    <w:lvl w:ilvl="4" w:tplc="239A3AEC">
      <w:start w:val="1"/>
      <w:numFmt w:val="bullet"/>
      <w:lvlText w:val="o"/>
      <w:lvlJc w:val="left"/>
      <w:pPr>
        <w:ind w:left="3600" w:hanging="360"/>
      </w:pPr>
      <w:rPr>
        <w:rFonts w:ascii="Courier New" w:hAnsi="Courier New" w:hint="default"/>
      </w:rPr>
    </w:lvl>
    <w:lvl w:ilvl="5" w:tplc="F92C94C6">
      <w:start w:val="1"/>
      <w:numFmt w:val="bullet"/>
      <w:lvlText w:val=""/>
      <w:lvlJc w:val="left"/>
      <w:pPr>
        <w:ind w:left="4320" w:hanging="360"/>
      </w:pPr>
      <w:rPr>
        <w:rFonts w:ascii="Wingdings" w:hAnsi="Wingdings" w:hint="default"/>
      </w:rPr>
    </w:lvl>
    <w:lvl w:ilvl="6" w:tplc="DC5A1C28">
      <w:start w:val="1"/>
      <w:numFmt w:val="bullet"/>
      <w:lvlText w:val=""/>
      <w:lvlJc w:val="left"/>
      <w:pPr>
        <w:ind w:left="5040" w:hanging="360"/>
      </w:pPr>
      <w:rPr>
        <w:rFonts w:ascii="Symbol" w:hAnsi="Symbol" w:hint="default"/>
      </w:rPr>
    </w:lvl>
    <w:lvl w:ilvl="7" w:tplc="9620F000">
      <w:start w:val="1"/>
      <w:numFmt w:val="bullet"/>
      <w:lvlText w:val="o"/>
      <w:lvlJc w:val="left"/>
      <w:pPr>
        <w:ind w:left="5760" w:hanging="360"/>
      </w:pPr>
      <w:rPr>
        <w:rFonts w:ascii="Courier New" w:hAnsi="Courier New" w:hint="default"/>
      </w:rPr>
    </w:lvl>
    <w:lvl w:ilvl="8" w:tplc="E84C571C">
      <w:start w:val="1"/>
      <w:numFmt w:val="bullet"/>
      <w:lvlText w:val=""/>
      <w:lvlJc w:val="left"/>
      <w:pPr>
        <w:ind w:left="6480" w:hanging="360"/>
      </w:pPr>
      <w:rPr>
        <w:rFonts w:ascii="Wingdings" w:hAnsi="Wingdings" w:hint="default"/>
      </w:rPr>
    </w:lvl>
  </w:abstractNum>
  <w:abstractNum w:abstractNumId="20" w15:restartNumberingAfterBreak="0">
    <w:nsid w:val="78CE4994"/>
    <w:multiLevelType w:val="hybridMultilevel"/>
    <w:tmpl w:val="D41CF874"/>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21" w15:restartNumberingAfterBreak="0">
    <w:nsid w:val="79B3FFBF"/>
    <w:multiLevelType w:val="hybridMultilevel"/>
    <w:tmpl w:val="CF324C4A"/>
    <w:lvl w:ilvl="0" w:tplc="2522E8D2">
      <w:start w:val="1"/>
      <w:numFmt w:val="decimal"/>
      <w:lvlText w:val="%1."/>
      <w:lvlJc w:val="left"/>
      <w:pPr>
        <w:ind w:left="720" w:hanging="360"/>
      </w:pPr>
    </w:lvl>
    <w:lvl w:ilvl="1" w:tplc="69067BE2">
      <w:start w:val="1"/>
      <w:numFmt w:val="lowerLetter"/>
      <w:lvlText w:val="%2."/>
      <w:lvlJc w:val="left"/>
      <w:pPr>
        <w:ind w:left="1440" w:hanging="360"/>
      </w:pPr>
    </w:lvl>
    <w:lvl w:ilvl="2" w:tplc="FDEE1E04">
      <w:start w:val="1"/>
      <w:numFmt w:val="lowerRoman"/>
      <w:lvlText w:val="%3."/>
      <w:lvlJc w:val="right"/>
      <w:pPr>
        <w:ind w:left="2160" w:hanging="180"/>
      </w:pPr>
    </w:lvl>
    <w:lvl w:ilvl="3" w:tplc="DE4ED452">
      <w:start w:val="1"/>
      <w:numFmt w:val="decimal"/>
      <w:lvlText w:val="%4."/>
      <w:lvlJc w:val="left"/>
      <w:pPr>
        <w:ind w:left="2880" w:hanging="360"/>
      </w:pPr>
    </w:lvl>
    <w:lvl w:ilvl="4" w:tplc="CD166AF8">
      <w:start w:val="1"/>
      <w:numFmt w:val="lowerLetter"/>
      <w:lvlText w:val="%5."/>
      <w:lvlJc w:val="left"/>
      <w:pPr>
        <w:ind w:left="3600" w:hanging="360"/>
      </w:pPr>
    </w:lvl>
    <w:lvl w:ilvl="5" w:tplc="1B6E9034">
      <w:start w:val="1"/>
      <w:numFmt w:val="lowerRoman"/>
      <w:lvlText w:val="%6."/>
      <w:lvlJc w:val="right"/>
      <w:pPr>
        <w:ind w:left="4320" w:hanging="180"/>
      </w:pPr>
    </w:lvl>
    <w:lvl w:ilvl="6" w:tplc="948AF420">
      <w:start w:val="1"/>
      <w:numFmt w:val="decimal"/>
      <w:lvlText w:val="%7."/>
      <w:lvlJc w:val="left"/>
      <w:pPr>
        <w:ind w:left="5040" w:hanging="360"/>
      </w:pPr>
    </w:lvl>
    <w:lvl w:ilvl="7" w:tplc="3B54661C">
      <w:start w:val="1"/>
      <w:numFmt w:val="lowerLetter"/>
      <w:lvlText w:val="%8."/>
      <w:lvlJc w:val="left"/>
      <w:pPr>
        <w:ind w:left="5760" w:hanging="360"/>
      </w:pPr>
    </w:lvl>
    <w:lvl w:ilvl="8" w:tplc="DBC21BF6">
      <w:start w:val="1"/>
      <w:numFmt w:val="lowerRoman"/>
      <w:lvlText w:val="%9."/>
      <w:lvlJc w:val="right"/>
      <w:pPr>
        <w:ind w:left="6480" w:hanging="180"/>
      </w:pPr>
    </w:lvl>
  </w:abstractNum>
  <w:num w:numId="1" w16cid:durableId="1485924916">
    <w:abstractNumId w:val="0"/>
  </w:num>
  <w:num w:numId="2" w16cid:durableId="1006131856">
    <w:abstractNumId w:val="8"/>
  </w:num>
  <w:num w:numId="3" w16cid:durableId="1557081881">
    <w:abstractNumId w:val="9"/>
  </w:num>
  <w:num w:numId="4" w16cid:durableId="602767170">
    <w:abstractNumId w:val="14"/>
  </w:num>
  <w:num w:numId="5" w16cid:durableId="561259374">
    <w:abstractNumId w:val="7"/>
  </w:num>
  <w:num w:numId="6" w16cid:durableId="1195848526">
    <w:abstractNumId w:val="19"/>
  </w:num>
  <w:num w:numId="7" w16cid:durableId="1758165817">
    <w:abstractNumId w:val="21"/>
  </w:num>
  <w:num w:numId="8" w16cid:durableId="1877809446">
    <w:abstractNumId w:val="3"/>
  </w:num>
  <w:num w:numId="9" w16cid:durableId="161511221">
    <w:abstractNumId w:val="2"/>
  </w:num>
  <w:num w:numId="10" w16cid:durableId="1485971672">
    <w:abstractNumId w:val="10"/>
  </w:num>
  <w:num w:numId="11" w16cid:durableId="2092241059">
    <w:abstractNumId w:val="18"/>
  </w:num>
  <w:num w:numId="12" w16cid:durableId="1102528526">
    <w:abstractNumId w:val="4"/>
  </w:num>
  <w:num w:numId="13" w16cid:durableId="1060640771">
    <w:abstractNumId w:val="13"/>
  </w:num>
  <w:num w:numId="14" w16cid:durableId="580798714">
    <w:abstractNumId w:val="15"/>
  </w:num>
  <w:num w:numId="15" w16cid:durableId="436217453">
    <w:abstractNumId w:val="16"/>
  </w:num>
  <w:num w:numId="16" w16cid:durableId="1739933840">
    <w:abstractNumId w:val="20"/>
  </w:num>
  <w:num w:numId="17" w16cid:durableId="350448094">
    <w:abstractNumId w:val="5"/>
  </w:num>
  <w:num w:numId="18" w16cid:durableId="1477527591">
    <w:abstractNumId w:val="11"/>
  </w:num>
  <w:num w:numId="19" w16cid:durableId="1615746386">
    <w:abstractNumId w:val="1"/>
  </w:num>
  <w:num w:numId="20" w16cid:durableId="68775989">
    <w:abstractNumId w:val="17"/>
  </w:num>
  <w:num w:numId="21" w16cid:durableId="486433777">
    <w:abstractNumId w:val="6"/>
  </w:num>
  <w:num w:numId="22" w16cid:durableId="124078920">
    <w:abstractNumId w:val="12"/>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B90EB94"/>
    <w:rsid w:val="00000C6D"/>
    <w:rsid w:val="0000174B"/>
    <w:rsid w:val="00004A11"/>
    <w:rsid w:val="00014F2B"/>
    <w:rsid w:val="00014F86"/>
    <w:rsid w:val="000201FB"/>
    <w:rsid w:val="000229B6"/>
    <w:rsid w:val="00026D5E"/>
    <w:rsid w:val="00033DD1"/>
    <w:rsid w:val="0004436C"/>
    <w:rsid w:val="00055933"/>
    <w:rsid w:val="00057806"/>
    <w:rsid w:val="00070E05"/>
    <w:rsid w:val="00081B41"/>
    <w:rsid w:val="00085169"/>
    <w:rsid w:val="000862AC"/>
    <w:rsid w:val="00091E89"/>
    <w:rsid w:val="000A4619"/>
    <w:rsid w:val="000A5F5D"/>
    <w:rsid w:val="000A65D1"/>
    <w:rsid w:val="000B4CF7"/>
    <w:rsid w:val="000B6A81"/>
    <w:rsid w:val="000B7A9F"/>
    <w:rsid w:val="000C0C6F"/>
    <w:rsid w:val="000E3626"/>
    <w:rsid w:val="000E64C1"/>
    <w:rsid w:val="000E76A1"/>
    <w:rsid w:val="000F389C"/>
    <w:rsid w:val="00100E4E"/>
    <w:rsid w:val="0011004A"/>
    <w:rsid w:val="00111BB8"/>
    <w:rsid w:val="00113CD1"/>
    <w:rsid w:val="001253B9"/>
    <w:rsid w:val="00140372"/>
    <w:rsid w:val="00161E3F"/>
    <w:rsid w:val="00166068"/>
    <w:rsid w:val="001771DA"/>
    <w:rsid w:val="0018040D"/>
    <w:rsid w:val="0018302E"/>
    <w:rsid w:val="00187F84"/>
    <w:rsid w:val="00193AD7"/>
    <w:rsid w:val="001A4708"/>
    <w:rsid w:val="001B2B6E"/>
    <w:rsid w:val="001B5747"/>
    <w:rsid w:val="001C4E0E"/>
    <w:rsid w:val="001D2B6D"/>
    <w:rsid w:val="001D5720"/>
    <w:rsid w:val="001E1FE7"/>
    <w:rsid w:val="001E6A61"/>
    <w:rsid w:val="001F150D"/>
    <w:rsid w:val="001F194F"/>
    <w:rsid w:val="001F2797"/>
    <w:rsid w:val="00204DE6"/>
    <w:rsid w:val="00222707"/>
    <w:rsid w:val="002303B0"/>
    <w:rsid w:val="00230B2C"/>
    <w:rsid w:val="00251AFB"/>
    <w:rsid w:val="0026148B"/>
    <w:rsid w:val="0026321B"/>
    <w:rsid w:val="00263571"/>
    <w:rsid w:val="002754E8"/>
    <w:rsid w:val="00276E4B"/>
    <w:rsid w:val="00281342"/>
    <w:rsid w:val="002947C5"/>
    <w:rsid w:val="002B10D6"/>
    <w:rsid w:val="002C5497"/>
    <w:rsid w:val="002D0F0D"/>
    <w:rsid w:val="002D2662"/>
    <w:rsid w:val="002D5D56"/>
    <w:rsid w:val="002E41D0"/>
    <w:rsid w:val="002F03FE"/>
    <w:rsid w:val="002F1CF8"/>
    <w:rsid w:val="002F3701"/>
    <w:rsid w:val="002F6511"/>
    <w:rsid w:val="003011AA"/>
    <w:rsid w:val="003033C7"/>
    <w:rsid w:val="0030385A"/>
    <w:rsid w:val="003039A2"/>
    <w:rsid w:val="00316C47"/>
    <w:rsid w:val="00316D0F"/>
    <w:rsid w:val="00326437"/>
    <w:rsid w:val="003271CD"/>
    <w:rsid w:val="0033148F"/>
    <w:rsid w:val="0033154E"/>
    <w:rsid w:val="0033561D"/>
    <w:rsid w:val="0034530C"/>
    <w:rsid w:val="00352BFF"/>
    <w:rsid w:val="00363824"/>
    <w:rsid w:val="00375748"/>
    <w:rsid w:val="003825C9"/>
    <w:rsid w:val="00391427"/>
    <w:rsid w:val="003A2165"/>
    <w:rsid w:val="003B0130"/>
    <w:rsid w:val="003B6260"/>
    <w:rsid w:val="003B705E"/>
    <w:rsid w:val="003C0879"/>
    <w:rsid w:val="003C4ED9"/>
    <w:rsid w:val="003C5E79"/>
    <w:rsid w:val="003D0B27"/>
    <w:rsid w:val="003D5071"/>
    <w:rsid w:val="003D7828"/>
    <w:rsid w:val="003E1CDD"/>
    <w:rsid w:val="003E4062"/>
    <w:rsid w:val="003E4383"/>
    <w:rsid w:val="003F0D49"/>
    <w:rsid w:val="003F1635"/>
    <w:rsid w:val="003F3494"/>
    <w:rsid w:val="004014DD"/>
    <w:rsid w:val="00401D39"/>
    <w:rsid w:val="0041642C"/>
    <w:rsid w:val="004328A1"/>
    <w:rsid w:val="004356A8"/>
    <w:rsid w:val="004435D3"/>
    <w:rsid w:val="0044684A"/>
    <w:rsid w:val="00447A5E"/>
    <w:rsid w:val="004562E0"/>
    <w:rsid w:val="004567DA"/>
    <w:rsid w:val="00456B70"/>
    <w:rsid w:val="00463CBB"/>
    <w:rsid w:val="00466F00"/>
    <w:rsid w:val="004673C4"/>
    <w:rsid w:val="00472286"/>
    <w:rsid w:val="00472462"/>
    <w:rsid w:val="00473851"/>
    <w:rsid w:val="00473931"/>
    <w:rsid w:val="00474C73"/>
    <w:rsid w:val="004755BF"/>
    <w:rsid w:val="0048251F"/>
    <w:rsid w:val="00482C65"/>
    <w:rsid w:val="004858BA"/>
    <w:rsid w:val="004A2FFE"/>
    <w:rsid w:val="004A62D4"/>
    <w:rsid w:val="004B2307"/>
    <w:rsid w:val="004B2738"/>
    <w:rsid w:val="004C1810"/>
    <w:rsid w:val="004D3AB3"/>
    <w:rsid w:val="004D7D99"/>
    <w:rsid w:val="005003D6"/>
    <w:rsid w:val="00503F42"/>
    <w:rsid w:val="00514761"/>
    <w:rsid w:val="00517C31"/>
    <w:rsid w:val="0052318A"/>
    <w:rsid w:val="00524C1E"/>
    <w:rsid w:val="00527D46"/>
    <w:rsid w:val="005363E1"/>
    <w:rsid w:val="00536E29"/>
    <w:rsid w:val="00544002"/>
    <w:rsid w:val="005461B8"/>
    <w:rsid w:val="00550745"/>
    <w:rsid w:val="00552DB9"/>
    <w:rsid w:val="00560BB8"/>
    <w:rsid w:val="00565B1F"/>
    <w:rsid w:val="005677CB"/>
    <w:rsid w:val="00567E83"/>
    <w:rsid w:val="00571377"/>
    <w:rsid w:val="00591E21"/>
    <w:rsid w:val="00592AA2"/>
    <w:rsid w:val="005A1786"/>
    <w:rsid w:val="005B6329"/>
    <w:rsid w:val="005C5751"/>
    <w:rsid w:val="005D0BFB"/>
    <w:rsid w:val="005D4057"/>
    <w:rsid w:val="005E0B27"/>
    <w:rsid w:val="005E3693"/>
    <w:rsid w:val="005E3E6E"/>
    <w:rsid w:val="005E4A79"/>
    <w:rsid w:val="005F17BE"/>
    <w:rsid w:val="005F4FDA"/>
    <w:rsid w:val="00617A48"/>
    <w:rsid w:val="006223F0"/>
    <w:rsid w:val="006251CA"/>
    <w:rsid w:val="00626302"/>
    <w:rsid w:val="0062657C"/>
    <w:rsid w:val="006321DB"/>
    <w:rsid w:val="006338A7"/>
    <w:rsid w:val="00645242"/>
    <w:rsid w:val="00645E08"/>
    <w:rsid w:val="006506BB"/>
    <w:rsid w:val="0065265E"/>
    <w:rsid w:val="006569DC"/>
    <w:rsid w:val="00660AEB"/>
    <w:rsid w:val="00673667"/>
    <w:rsid w:val="006828FD"/>
    <w:rsid w:val="0068393E"/>
    <w:rsid w:val="006864CB"/>
    <w:rsid w:val="00690AC1"/>
    <w:rsid w:val="00694496"/>
    <w:rsid w:val="00696825"/>
    <w:rsid w:val="00696925"/>
    <w:rsid w:val="006A4A89"/>
    <w:rsid w:val="006A771F"/>
    <w:rsid w:val="006B0410"/>
    <w:rsid w:val="006B3B20"/>
    <w:rsid w:val="006B4D4E"/>
    <w:rsid w:val="006B7025"/>
    <w:rsid w:val="006C1508"/>
    <w:rsid w:val="006D1252"/>
    <w:rsid w:val="006D17D1"/>
    <w:rsid w:val="006E1B2A"/>
    <w:rsid w:val="006E3D9D"/>
    <w:rsid w:val="006E5F4D"/>
    <w:rsid w:val="006F0009"/>
    <w:rsid w:val="00703548"/>
    <w:rsid w:val="00705060"/>
    <w:rsid w:val="00706137"/>
    <w:rsid w:val="00710E6A"/>
    <w:rsid w:val="0071499C"/>
    <w:rsid w:val="00715428"/>
    <w:rsid w:val="00715508"/>
    <w:rsid w:val="0071612B"/>
    <w:rsid w:val="00730352"/>
    <w:rsid w:val="007327F6"/>
    <w:rsid w:val="00734FC0"/>
    <w:rsid w:val="00736AC7"/>
    <w:rsid w:val="00742591"/>
    <w:rsid w:val="007429C8"/>
    <w:rsid w:val="00743508"/>
    <w:rsid w:val="007471B1"/>
    <w:rsid w:val="0075139B"/>
    <w:rsid w:val="00755C33"/>
    <w:rsid w:val="00756B63"/>
    <w:rsid w:val="00763CFE"/>
    <w:rsid w:val="0076666D"/>
    <w:rsid w:val="00766DB6"/>
    <w:rsid w:val="00775907"/>
    <w:rsid w:val="007821A7"/>
    <w:rsid w:val="00784AC5"/>
    <w:rsid w:val="007A22D5"/>
    <w:rsid w:val="007A7E34"/>
    <w:rsid w:val="007B4433"/>
    <w:rsid w:val="007B50D7"/>
    <w:rsid w:val="007B5FA5"/>
    <w:rsid w:val="007B7DB9"/>
    <w:rsid w:val="007C2BD3"/>
    <w:rsid w:val="007C5927"/>
    <w:rsid w:val="007D187B"/>
    <w:rsid w:val="007D3B15"/>
    <w:rsid w:val="007D41AF"/>
    <w:rsid w:val="007D4304"/>
    <w:rsid w:val="007D7102"/>
    <w:rsid w:val="007D7D38"/>
    <w:rsid w:val="007E2478"/>
    <w:rsid w:val="007F2365"/>
    <w:rsid w:val="007F5F9E"/>
    <w:rsid w:val="00801CB1"/>
    <w:rsid w:val="008121DB"/>
    <w:rsid w:val="00815E4E"/>
    <w:rsid w:val="008201BC"/>
    <w:rsid w:val="00825F10"/>
    <w:rsid w:val="008264B4"/>
    <w:rsid w:val="00826988"/>
    <w:rsid w:val="00827543"/>
    <w:rsid w:val="00833F67"/>
    <w:rsid w:val="008359AA"/>
    <w:rsid w:val="00835F80"/>
    <w:rsid w:val="00841FCD"/>
    <w:rsid w:val="00844DD4"/>
    <w:rsid w:val="008504FF"/>
    <w:rsid w:val="0086598B"/>
    <w:rsid w:val="008751DC"/>
    <w:rsid w:val="0087536C"/>
    <w:rsid w:val="00885082"/>
    <w:rsid w:val="00892C49"/>
    <w:rsid w:val="008A2857"/>
    <w:rsid w:val="008B2C59"/>
    <w:rsid w:val="008B337D"/>
    <w:rsid w:val="008B5DCE"/>
    <w:rsid w:val="008B78B3"/>
    <w:rsid w:val="008C32D7"/>
    <w:rsid w:val="008D1F5A"/>
    <w:rsid w:val="008F07B9"/>
    <w:rsid w:val="008F0A13"/>
    <w:rsid w:val="008F5DDA"/>
    <w:rsid w:val="00903A06"/>
    <w:rsid w:val="00912727"/>
    <w:rsid w:val="00915447"/>
    <w:rsid w:val="009179D1"/>
    <w:rsid w:val="00921926"/>
    <w:rsid w:val="0092624B"/>
    <w:rsid w:val="00931FC3"/>
    <w:rsid w:val="009410F1"/>
    <w:rsid w:val="009455AF"/>
    <w:rsid w:val="00947E57"/>
    <w:rsid w:val="0096505F"/>
    <w:rsid w:val="009717C5"/>
    <w:rsid w:val="00974447"/>
    <w:rsid w:val="00986D7C"/>
    <w:rsid w:val="00987475"/>
    <w:rsid w:val="00990592"/>
    <w:rsid w:val="00992D1B"/>
    <w:rsid w:val="009957C2"/>
    <w:rsid w:val="0099667D"/>
    <w:rsid w:val="00996C04"/>
    <w:rsid w:val="00997C16"/>
    <w:rsid w:val="009A0963"/>
    <w:rsid w:val="009A6408"/>
    <w:rsid w:val="009A7567"/>
    <w:rsid w:val="009B4FAC"/>
    <w:rsid w:val="009C5611"/>
    <w:rsid w:val="009C7266"/>
    <w:rsid w:val="009D3988"/>
    <w:rsid w:val="009D438D"/>
    <w:rsid w:val="009D4F25"/>
    <w:rsid w:val="009E4FDE"/>
    <w:rsid w:val="009F15A6"/>
    <w:rsid w:val="009F4461"/>
    <w:rsid w:val="00A24D15"/>
    <w:rsid w:val="00A3553C"/>
    <w:rsid w:val="00A37219"/>
    <w:rsid w:val="00A37A8A"/>
    <w:rsid w:val="00A439F6"/>
    <w:rsid w:val="00A43F6C"/>
    <w:rsid w:val="00A443DD"/>
    <w:rsid w:val="00A45757"/>
    <w:rsid w:val="00A53B47"/>
    <w:rsid w:val="00A6208C"/>
    <w:rsid w:val="00A651C5"/>
    <w:rsid w:val="00A67692"/>
    <w:rsid w:val="00A718F1"/>
    <w:rsid w:val="00A7277C"/>
    <w:rsid w:val="00A805FE"/>
    <w:rsid w:val="00A903C9"/>
    <w:rsid w:val="00A904A6"/>
    <w:rsid w:val="00A92015"/>
    <w:rsid w:val="00AA0D84"/>
    <w:rsid w:val="00AA1C88"/>
    <w:rsid w:val="00AB0D55"/>
    <w:rsid w:val="00AB0D8C"/>
    <w:rsid w:val="00AB0F4D"/>
    <w:rsid w:val="00AC4036"/>
    <w:rsid w:val="00AC5E6F"/>
    <w:rsid w:val="00AD0FC6"/>
    <w:rsid w:val="00AE3B43"/>
    <w:rsid w:val="00AF4EEC"/>
    <w:rsid w:val="00B00FE6"/>
    <w:rsid w:val="00B01001"/>
    <w:rsid w:val="00B0727F"/>
    <w:rsid w:val="00B250D8"/>
    <w:rsid w:val="00B3275A"/>
    <w:rsid w:val="00B355E7"/>
    <w:rsid w:val="00B4210C"/>
    <w:rsid w:val="00B50742"/>
    <w:rsid w:val="00B50A72"/>
    <w:rsid w:val="00B63446"/>
    <w:rsid w:val="00B66EEB"/>
    <w:rsid w:val="00B705D1"/>
    <w:rsid w:val="00B86D0D"/>
    <w:rsid w:val="00B86D6E"/>
    <w:rsid w:val="00B87541"/>
    <w:rsid w:val="00B93CFF"/>
    <w:rsid w:val="00B943D2"/>
    <w:rsid w:val="00B9749B"/>
    <w:rsid w:val="00BB40B6"/>
    <w:rsid w:val="00BB691F"/>
    <w:rsid w:val="00BB76B3"/>
    <w:rsid w:val="00BD1733"/>
    <w:rsid w:val="00BE1B53"/>
    <w:rsid w:val="00BE6252"/>
    <w:rsid w:val="00BF3597"/>
    <w:rsid w:val="00BF4B44"/>
    <w:rsid w:val="00C04064"/>
    <w:rsid w:val="00C05631"/>
    <w:rsid w:val="00C06360"/>
    <w:rsid w:val="00C15894"/>
    <w:rsid w:val="00C164B5"/>
    <w:rsid w:val="00C205E6"/>
    <w:rsid w:val="00C24E49"/>
    <w:rsid w:val="00C26FEB"/>
    <w:rsid w:val="00C32709"/>
    <w:rsid w:val="00C34D2F"/>
    <w:rsid w:val="00C40F27"/>
    <w:rsid w:val="00C42D2C"/>
    <w:rsid w:val="00C508AD"/>
    <w:rsid w:val="00C51464"/>
    <w:rsid w:val="00C52984"/>
    <w:rsid w:val="00C55D7C"/>
    <w:rsid w:val="00C561C9"/>
    <w:rsid w:val="00C6432A"/>
    <w:rsid w:val="00C67095"/>
    <w:rsid w:val="00C722BE"/>
    <w:rsid w:val="00C72C4A"/>
    <w:rsid w:val="00C811F4"/>
    <w:rsid w:val="00C84630"/>
    <w:rsid w:val="00C9128C"/>
    <w:rsid w:val="00CA1A28"/>
    <w:rsid w:val="00CB4F3C"/>
    <w:rsid w:val="00CB6809"/>
    <w:rsid w:val="00CC1695"/>
    <w:rsid w:val="00CC338B"/>
    <w:rsid w:val="00CF6545"/>
    <w:rsid w:val="00D01628"/>
    <w:rsid w:val="00D05EE3"/>
    <w:rsid w:val="00D075B7"/>
    <w:rsid w:val="00D14F4E"/>
    <w:rsid w:val="00D15AA3"/>
    <w:rsid w:val="00D26587"/>
    <w:rsid w:val="00D31CD8"/>
    <w:rsid w:val="00D35E18"/>
    <w:rsid w:val="00D3723F"/>
    <w:rsid w:val="00D4516F"/>
    <w:rsid w:val="00D507A0"/>
    <w:rsid w:val="00D53ACE"/>
    <w:rsid w:val="00D56441"/>
    <w:rsid w:val="00D6020D"/>
    <w:rsid w:val="00D67586"/>
    <w:rsid w:val="00D72F19"/>
    <w:rsid w:val="00D756D0"/>
    <w:rsid w:val="00D76BF3"/>
    <w:rsid w:val="00D77C08"/>
    <w:rsid w:val="00D77F32"/>
    <w:rsid w:val="00D8605A"/>
    <w:rsid w:val="00D86DEB"/>
    <w:rsid w:val="00D94E8B"/>
    <w:rsid w:val="00D9521E"/>
    <w:rsid w:val="00DA19E5"/>
    <w:rsid w:val="00DA40D5"/>
    <w:rsid w:val="00DA5D57"/>
    <w:rsid w:val="00DB594E"/>
    <w:rsid w:val="00DB7DF1"/>
    <w:rsid w:val="00DC0070"/>
    <w:rsid w:val="00DC00A7"/>
    <w:rsid w:val="00DC12FE"/>
    <w:rsid w:val="00DD12C0"/>
    <w:rsid w:val="00DD2402"/>
    <w:rsid w:val="00DD55B9"/>
    <w:rsid w:val="00DD5C12"/>
    <w:rsid w:val="00DD6CD3"/>
    <w:rsid w:val="00DE11DB"/>
    <w:rsid w:val="00DE2895"/>
    <w:rsid w:val="00DE595B"/>
    <w:rsid w:val="00DE6A63"/>
    <w:rsid w:val="00DF381F"/>
    <w:rsid w:val="00DF3EB8"/>
    <w:rsid w:val="00E16807"/>
    <w:rsid w:val="00E22175"/>
    <w:rsid w:val="00E32E02"/>
    <w:rsid w:val="00E346EA"/>
    <w:rsid w:val="00E37D7E"/>
    <w:rsid w:val="00E444A5"/>
    <w:rsid w:val="00E46EBD"/>
    <w:rsid w:val="00E53C11"/>
    <w:rsid w:val="00E57C2D"/>
    <w:rsid w:val="00E6282A"/>
    <w:rsid w:val="00E743DF"/>
    <w:rsid w:val="00E744AA"/>
    <w:rsid w:val="00E837A9"/>
    <w:rsid w:val="00E87997"/>
    <w:rsid w:val="00E918A5"/>
    <w:rsid w:val="00E939F3"/>
    <w:rsid w:val="00E95C41"/>
    <w:rsid w:val="00EA025B"/>
    <w:rsid w:val="00EA6185"/>
    <w:rsid w:val="00EB4686"/>
    <w:rsid w:val="00EB5BFD"/>
    <w:rsid w:val="00EC1913"/>
    <w:rsid w:val="00EC6518"/>
    <w:rsid w:val="00EC697D"/>
    <w:rsid w:val="00ED1019"/>
    <w:rsid w:val="00EF0C28"/>
    <w:rsid w:val="00EF3348"/>
    <w:rsid w:val="00EF45CD"/>
    <w:rsid w:val="00F02D17"/>
    <w:rsid w:val="00F04F60"/>
    <w:rsid w:val="00F0752F"/>
    <w:rsid w:val="00F1734F"/>
    <w:rsid w:val="00F20BBD"/>
    <w:rsid w:val="00F22780"/>
    <w:rsid w:val="00F259DB"/>
    <w:rsid w:val="00F27209"/>
    <w:rsid w:val="00F27DD9"/>
    <w:rsid w:val="00F479A9"/>
    <w:rsid w:val="00F54020"/>
    <w:rsid w:val="00F6109B"/>
    <w:rsid w:val="00F63D2B"/>
    <w:rsid w:val="00F66DA3"/>
    <w:rsid w:val="00F7031C"/>
    <w:rsid w:val="00F8654F"/>
    <w:rsid w:val="00F93C71"/>
    <w:rsid w:val="00F95E69"/>
    <w:rsid w:val="00FA7D64"/>
    <w:rsid w:val="00FB058D"/>
    <w:rsid w:val="00FB34BE"/>
    <w:rsid w:val="00FC22A9"/>
    <w:rsid w:val="00FC3B6C"/>
    <w:rsid w:val="00FC6268"/>
    <w:rsid w:val="00FD0DAE"/>
    <w:rsid w:val="00FD6779"/>
    <w:rsid w:val="00FD77DC"/>
    <w:rsid w:val="00FF37BE"/>
    <w:rsid w:val="01141202"/>
    <w:rsid w:val="0128B246"/>
    <w:rsid w:val="0246D354"/>
    <w:rsid w:val="0511070D"/>
    <w:rsid w:val="05948D09"/>
    <w:rsid w:val="059BB638"/>
    <w:rsid w:val="05E9B8A3"/>
    <w:rsid w:val="0873D280"/>
    <w:rsid w:val="08989A19"/>
    <w:rsid w:val="089AACA9"/>
    <w:rsid w:val="095D36B2"/>
    <w:rsid w:val="0A55DF79"/>
    <w:rsid w:val="0B136F8C"/>
    <w:rsid w:val="0C13167B"/>
    <w:rsid w:val="0DB0CE8C"/>
    <w:rsid w:val="0F4950B3"/>
    <w:rsid w:val="0F8415F8"/>
    <w:rsid w:val="0F92A6C1"/>
    <w:rsid w:val="11FB51BF"/>
    <w:rsid w:val="1352EA41"/>
    <w:rsid w:val="138D98E0"/>
    <w:rsid w:val="13D2BA2C"/>
    <w:rsid w:val="16535C8D"/>
    <w:rsid w:val="16A79C79"/>
    <w:rsid w:val="17CCD74E"/>
    <w:rsid w:val="17F1E33A"/>
    <w:rsid w:val="1816EC29"/>
    <w:rsid w:val="1947A299"/>
    <w:rsid w:val="1D155B15"/>
    <w:rsid w:val="1D3D565A"/>
    <w:rsid w:val="215F2390"/>
    <w:rsid w:val="21DBE44D"/>
    <w:rsid w:val="229B9B3E"/>
    <w:rsid w:val="23126C73"/>
    <w:rsid w:val="23320A31"/>
    <w:rsid w:val="235F9FE7"/>
    <w:rsid w:val="24337C72"/>
    <w:rsid w:val="246DF873"/>
    <w:rsid w:val="272CB145"/>
    <w:rsid w:val="27F406AA"/>
    <w:rsid w:val="284868E2"/>
    <w:rsid w:val="2851491D"/>
    <w:rsid w:val="2B750BEF"/>
    <w:rsid w:val="2BA288DF"/>
    <w:rsid w:val="2C5B0AC2"/>
    <w:rsid w:val="2C89C766"/>
    <w:rsid w:val="2E2C4A07"/>
    <w:rsid w:val="2FDBE5F4"/>
    <w:rsid w:val="3119F47B"/>
    <w:rsid w:val="33FFC652"/>
    <w:rsid w:val="3538373D"/>
    <w:rsid w:val="36E38A29"/>
    <w:rsid w:val="37336FDB"/>
    <w:rsid w:val="381C3D7B"/>
    <w:rsid w:val="3903692E"/>
    <w:rsid w:val="399D8BE2"/>
    <w:rsid w:val="3A69F558"/>
    <w:rsid w:val="3C023B09"/>
    <w:rsid w:val="3C896D70"/>
    <w:rsid w:val="3D8EC133"/>
    <w:rsid w:val="3E4EC918"/>
    <w:rsid w:val="3ED66BD7"/>
    <w:rsid w:val="3FC341C9"/>
    <w:rsid w:val="40F7DF20"/>
    <w:rsid w:val="452130F2"/>
    <w:rsid w:val="45A496D3"/>
    <w:rsid w:val="46867E28"/>
    <w:rsid w:val="4819C181"/>
    <w:rsid w:val="498B2066"/>
    <w:rsid w:val="4B4AEB4B"/>
    <w:rsid w:val="4CC83D8A"/>
    <w:rsid w:val="4E8CBCC5"/>
    <w:rsid w:val="4EA00B44"/>
    <w:rsid w:val="4EACA1B7"/>
    <w:rsid w:val="52D030BA"/>
    <w:rsid w:val="53B1B248"/>
    <w:rsid w:val="53F94978"/>
    <w:rsid w:val="54147562"/>
    <w:rsid w:val="54750093"/>
    <w:rsid w:val="55B3F112"/>
    <w:rsid w:val="56570101"/>
    <w:rsid w:val="56719C0B"/>
    <w:rsid w:val="573F5C1A"/>
    <w:rsid w:val="58506E53"/>
    <w:rsid w:val="58EBD62C"/>
    <w:rsid w:val="59D632B7"/>
    <w:rsid w:val="5A2CD132"/>
    <w:rsid w:val="5A996ECE"/>
    <w:rsid w:val="5B3C5D4A"/>
    <w:rsid w:val="5B9EC5A5"/>
    <w:rsid w:val="5BA2314B"/>
    <w:rsid w:val="5BDD252C"/>
    <w:rsid w:val="5CB87F1B"/>
    <w:rsid w:val="5CBAFFC4"/>
    <w:rsid w:val="5E2254B5"/>
    <w:rsid w:val="5E315920"/>
    <w:rsid w:val="5EB4DF34"/>
    <w:rsid w:val="5F32B77F"/>
    <w:rsid w:val="60BCCA68"/>
    <w:rsid w:val="6113B404"/>
    <w:rsid w:val="622BD8C7"/>
    <w:rsid w:val="624A51EE"/>
    <w:rsid w:val="62504621"/>
    <w:rsid w:val="63C06499"/>
    <w:rsid w:val="64BD3ABD"/>
    <w:rsid w:val="676A3E2B"/>
    <w:rsid w:val="68C2D4D7"/>
    <w:rsid w:val="68F48F43"/>
    <w:rsid w:val="696D094D"/>
    <w:rsid w:val="6A674CED"/>
    <w:rsid w:val="6B437423"/>
    <w:rsid w:val="6B56CD0D"/>
    <w:rsid w:val="6B90EB94"/>
    <w:rsid w:val="6BE51584"/>
    <w:rsid w:val="6C695B9E"/>
    <w:rsid w:val="6D0C642F"/>
    <w:rsid w:val="6E95FEBB"/>
    <w:rsid w:val="6EE61384"/>
    <w:rsid w:val="6F9971F7"/>
    <w:rsid w:val="70ECB3E9"/>
    <w:rsid w:val="73196648"/>
    <w:rsid w:val="74295A5C"/>
    <w:rsid w:val="755F44C1"/>
    <w:rsid w:val="76C9B59F"/>
    <w:rsid w:val="77777A36"/>
    <w:rsid w:val="77C4F596"/>
    <w:rsid w:val="7A515C6F"/>
    <w:rsid w:val="7B71A527"/>
    <w:rsid w:val="7BBA319B"/>
    <w:rsid w:val="7BCD637B"/>
    <w:rsid w:val="7CA0BD37"/>
    <w:rsid w:val="7CBF4B66"/>
    <w:rsid w:val="7D31C6F0"/>
    <w:rsid w:val="7D4754B1"/>
    <w:rsid w:val="7DB161E8"/>
    <w:rsid w:val="7EFF6E18"/>
    <w:rsid w:val="7F708DA5"/>
    <w:rsid w:val="7F8ADF6F"/>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0EB94"/>
  <w15:chartTrackingRefBased/>
  <w15:docId w15:val="{AA35B120-7BF1-42D6-9E40-7000657D8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86D6E"/>
    <w:rPr>
      <w:lang w:val="de-CH"/>
    </w:rPr>
  </w:style>
  <w:style w:type="paragraph" w:styleId="berschrift1">
    <w:name w:val="heading 1"/>
    <w:basedOn w:val="Standard"/>
    <w:next w:val="Standard"/>
    <w:uiPriority w:val="9"/>
    <w:qFormat/>
    <w:rsid w:val="003D50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uiPriority w:val="9"/>
    <w:semiHidden/>
    <w:unhideWhenUsed/>
    <w:qFormat/>
    <w:rsid w:val="003D50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uiPriority w:val="9"/>
    <w:semiHidden/>
    <w:unhideWhenUsed/>
    <w:qFormat/>
    <w:rsid w:val="003D507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uiPriority w:val="9"/>
    <w:semiHidden/>
    <w:unhideWhenUsed/>
    <w:qFormat/>
    <w:rsid w:val="003D507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uiPriority w:val="9"/>
    <w:semiHidden/>
    <w:unhideWhenUsed/>
    <w:qFormat/>
    <w:rsid w:val="003D507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uiPriority w:val="9"/>
    <w:semiHidden/>
    <w:unhideWhenUsed/>
    <w:qFormat/>
    <w:rsid w:val="003D5071"/>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uiPriority w:val="9"/>
    <w:semiHidden/>
    <w:unhideWhenUsed/>
    <w:qFormat/>
    <w:rsid w:val="003D5071"/>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uiPriority w:val="9"/>
    <w:semiHidden/>
    <w:unhideWhenUsed/>
    <w:qFormat/>
    <w:rsid w:val="003D5071"/>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uiPriority w:val="9"/>
    <w:semiHidden/>
    <w:unhideWhenUsed/>
    <w:qFormat/>
    <w:rsid w:val="003D5071"/>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C205E6"/>
    <w:rPr>
      <w:sz w:val="16"/>
      <w:szCs w:val="16"/>
    </w:rPr>
  </w:style>
  <w:style w:type="paragraph" w:styleId="Kommentartext">
    <w:name w:val="annotation text"/>
    <w:basedOn w:val="Standard"/>
    <w:link w:val="KommentartextZchn"/>
    <w:uiPriority w:val="99"/>
    <w:unhideWhenUsed/>
    <w:rsid w:val="00C205E6"/>
    <w:pPr>
      <w:spacing w:line="240" w:lineRule="auto"/>
    </w:pPr>
    <w:rPr>
      <w:sz w:val="20"/>
      <w:szCs w:val="20"/>
    </w:rPr>
  </w:style>
  <w:style w:type="character" w:customStyle="1" w:styleId="KommentartextZchn">
    <w:name w:val="Kommentartext Zchn"/>
    <w:basedOn w:val="Absatz-Standardschriftart"/>
    <w:link w:val="Kommentartext"/>
    <w:uiPriority w:val="99"/>
    <w:rsid w:val="00C205E6"/>
    <w:rPr>
      <w:sz w:val="20"/>
      <w:szCs w:val="20"/>
    </w:rPr>
  </w:style>
  <w:style w:type="paragraph" w:styleId="Kommentarthema">
    <w:name w:val="annotation subject"/>
    <w:basedOn w:val="Kommentartext"/>
    <w:next w:val="Kommentartext"/>
    <w:link w:val="KommentarthemaZchn"/>
    <w:uiPriority w:val="99"/>
    <w:semiHidden/>
    <w:unhideWhenUsed/>
    <w:rsid w:val="00C205E6"/>
    <w:rPr>
      <w:b/>
      <w:bCs/>
    </w:rPr>
  </w:style>
  <w:style w:type="character" w:customStyle="1" w:styleId="KommentarthemaZchn">
    <w:name w:val="Kommentarthema Zchn"/>
    <w:basedOn w:val="KommentartextZchn"/>
    <w:link w:val="Kommentarthema"/>
    <w:uiPriority w:val="99"/>
    <w:semiHidden/>
    <w:rsid w:val="00C205E6"/>
    <w:rPr>
      <w:b/>
      <w:bCs/>
      <w:sz w:val="20"/>
      <w:szCs w:val="20"/>
    </w:rPr>
  </w:style>
  <w:style w:type="paragraph" w:styleId="Listenabsatz">
    <w:name w:val="List Paragraph"/>
    <w:basedOn w:val="Standard"/>
    <w:uiPriority w:val="34"/>
    <w:qFormat/>
    <w:rsid w:val="003D5071"/>
    <w:pPr>
      <w:ind w:left="720"/>
      <w:contextualSpacing/>
    </w:pPr>
  </w:style>
  <w:style w:type="paragraph" w:styleId="Kopfzeile">
    <w:name w:val="header"/>
    <w:basedOn w:val="Standard"/>
    <w:link w:val="KopfzeileZchn"/>
    <w:uiPriority w:val="99"/>
    <w:unhideWhenUsed/>
    <w:rsid w:val="006321D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321DB"/>
    <w:rPr>
      <w:lang w:val="de-CH"/>
    </w:rPr>
  </w:style>
  <w:style w:type="paragraph" w:styleId="Fuzeile">
    <w:name w:val="footer"/>
    <w:basedOn w:val="Standard"/>
    <w:link w:val="FuzeileZchn"/>
    <w:uiPriority w:val="99"/>
    <w:unhideWhenUsed/>
    <w:rsid w:val="006321D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321DB"/>
    <w:rPr>
      <w:lang w:val="de-CH"/>
    </w:rPr>
  </w:style>
  <w:style w:type="table" w:styleId="Tabellenraster">
    <w:name w:val="Table Grid"/>
    <w:basedOn w:val="NormaleTabelle"/>
    <w:uiPriority w:val="59"/>
    <w:rsid w:val="006321D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itternetztabelle1hell-Akzent2">
    <w:name w:val="Grid Table 1 Light Accent 2"/>
    <w:basedOn w:val="NormaleTabelle"/>
    <w:uiPriority w:val="46"/>
    <w:rsid w:val="006321DB"/>
    <w:pPr>
      <w:spacing w:after="0" w:line="240" w:lineRule="auto"/>
    </w:p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character" w:styleId="Hyperlink">
    <w:name w:val="Hyperlink"/>
    <w:basedOn w:val="Absatz-Standardschriftart"/>
    <w:uiPriority w:val="99"/>
    <w:unhideWhenUsed/>
    <w:rsid w:val="003E4383"/>
    <w:rPr>
      <w:color w:val="467886" w:themeColor="hyperlink"/>
      <w:u w:val="single"/>
    </w:rPr>
  </w:style>
  <w:style w:type="character" w:styleId="NichtaufgelsteErwhnung">
    <w:name w:val="Unresolved Mention"/>
    <w:basedOn w:val="Absatz-Standardschriftart"/>
    <w:uiPriority w:val="99"/>
    <w:semiHidden/>
    <w:unhideWhenUsed/>
    <w:rsid w:val="003E4383"/>
    <w:rPr>
      <w:color w:val="605E5C"/>
      <w:shd w:val="clear" w:color="auto" w:fill="E1DFDD"/>
    </w:rPr>
  </w:style>
  <w:style w:type="table" w:styleId="Gitternetztabelle2Akzent1">
    <w:name w:val="Grid Table 2 Accent 1"/>
    <w:basedOn w:val="NormaleTabelle"/>
    <w:uiPriority w:val="47"/>
    <w:rsid w:val="00E32E02"/>
    <w:pPr>
      <w:spacing w:after="0" w:line="240" w:lineRule="auto"/>
    </w:p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9572856">
      <w:bodyDiv w:val="1"/>
      <w:marLeft w:val="0"/>
      <w:marRight w:val="0"/>
      <w:marTop w:val="0"/>
      <w:marBottom w:val="0"/>
      <w:divBdr>
        <w:top w:val="none" w:sz="0" w:space="0" w:color="auto"/>
        <w:left w:val="none" w:sz="0" w:space="0" w:color="auto"/>
        <w:bottom w:val="none" w:sz="0" w:space="0" w:color="auto"/>
        <w:right w:val="none" w:sz="0" w:space="0" w:color="auto"/>
      </w:divBdr>
    </w:div>
    <w:div w:id="617684963">
      <w:bodyDiv w:val="1"/>
      <w:marLeft w:val="0"/>
      <w:marRight w:val="0"/>
      <w:marTop w:val="0"/>
      <w:marBottom w:val="0"/>
      <w:divBdr>
        <w:top w:val="none" w:sz="0" w:space="0" w:color="auto"/>
        <w:left w:val="none" w:sz="0" w:space="0" w:color="auto"/>
        <w:bottom w:val="none" w:sz="0" w:space="0" w:color="auto"/>
        <w:right w:val="none" w:sz="0" w:space="0" w:color="auto"/>
      </w:divBdr>
      <w:divsChild>
        <w:div w:id="1698503893">
          <w:marLeft w:val="480"/>
          <w:marRight w:val="0"/>
          <w:marTop w:val="0"/>
          <w:marBottom w:val="0"/>
          <w:divBdr>
            <w:top w:val="none" w:sz="0" w:space="0" w:color="auto"/>
            <w:left w:val="none" w:sz="0" w:space="0" w:color="auto"/>
            <w:bottom w:val="none" w:sz="0" w:space="0" w:color="auto"/>
            <w:right w:val="none" w:sz="0" w:space="0" w:color="auto"/>
          </w:divBdr>
          <w:divsChild>
            <w:div w:id="1773671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8583803">
      <w:bodyDiv w:val="1"/>
      <w:marLeft w:val="0"/>
      <w:marRight w:val="0"/>
      <w:marTop w:val="0"/>
      <w:marBottom w:val="0"/>
      <w:divBdr>
        <w:top w:val="none" w:sz="0" w:space="0" w:color="auto"/>
        <w:left w:val="none" w:sz="0" w:space="0" w:color="auto"/>
        <w:bottom w:val="none" w:sz="0" w:space="0" w:color="auto"/>
        <w:right w:val="none" w:sz="0" w:space="0" w:color="auto"/>
      </w:divBdr>
    </w:div>
    <w:div w:id="1077481268">
      <w:bodyDiv w:val="1"/>
      <w:marLeft w:val="0"/>
      <w:marRight w:val="0"/>
      <w:marTop w:val="0"/>
      <w:marBottom w:val="0"/>
      <w:divBdr>
        <w:top w:val="none" w:sz="0" w:space="0" w:color="auto"/>
        <w:left w:val="none" w:sz="0" w:space="0" w:color="auto"/>
        <w:bottom w:val="none" w:sz="0" w:space="0" w:color="auto"/>
        <w:right w:val="none" w:sz="0" w:space="0" w:color="auto"/>
      </w:divBdr>
    </w:div>
    <w:div w:id="1206915998">
      <w:bodyDiv w:val="1"/>
      <w:marLeft w:val="0"/>
      <w:marRight w:val="0"/>
      <w:marTop w:val="0"/>
      <w:marBottom w:val="0"/>
      <w:divBdr>
        <w:top w:val="none" w:sz="0" w:space="0" w:color="auto"/>
        <w:left w:val="none" w:sz="0" w:space="0" w:color="auto"/>
        <w:bottom w:val="none" w:sz="0" w:space="0" w:color="auto"/>
        <w:right w:val="none" w:sz="0" w:space="0" w:color="auto"/>
      </w:divBdr>
      <w:divsChild>
        <w:div w:id="1081827192">
          <w:marLeft w:val="0"/>
          <w:marRight w:val="0"/>
          <w:marTop w:val="0"/>
          <w:marBottom w:val="0"/>
          <w:divBdr>
            <w:top w:val="none" w:sz="0" w:space="0" w:color="auto"/>
            <w:left w:val="none" w:sz="0" w:space="0" w:color="auto"/>
            <w:bottom w:val="none" w:sz="0" w:space="0" w:color="auto"/>
            <w:right w:val="none" w:sz="0" w:space="0" w:color="auto"/>
          </w:divBdr>
        </w:div>
        <w:div w:id="779881465">
          <w:marLeft w:val="0"/>
          <w:marRight w:val="0"/>
          <w:marTop w:val="0"/>
          <w:marBottom w:val="0"/>
          <w:divBdr>
            <w:top w:val="none" w:sz="0" w:space="0" w:color="auto"/>
            <w:left w:val="none" w:sz="0" w:space="0" w:color="auto"/>
            <w:bottom w:val="none" w:sz="0" w:space="0" w:color="auto"/>
            <w:right w:val="none" w:sz="0" w:space="0" w:color="auto"/>
          </w:divBdr>
        </w:div>
      </w:divsChild>
    </w:div>
    <w:div w:id="1822379563">
      <w:bodyDiv w:val="1"/>
      <w:marLeft w:val="0"/>
      <w:marRight w:val="0"/>
      <w:marTop w:val="0"/>
      <w:marBottom w:val="0"/>
      <w:divBdr>
        <w:top w:val="none" w:sz="0" w:space="0" w:color="auto"/>
        <w:left w:val="none" w:sz="0" w:space="0" w:color="auto"/>
        <w:bottom w:val="none" w:sz="0" w:space="0" w:color="auto"/>
        <w:right w:val="none" w:sz="0" w:space="0" w:color="auto"/>
      </w:divBdr>
      <w:divsChild>
        <w:div w:id="1122843548">
          <w:marLeft w:val="480"/>
          <w:marRight w:val="0"/>
          <w:marTop w:val="0"/>
          <w:marBottom w:val="0"/>
          <w:divBdr>
            <w:top w:val="none" w:sz="0" w:space="0" w:color="auto"/>
            <w:left w:val="none" w:sz="0" w:space="0" w:color="auto"/>
            <w:bottom w:val="none" w:sz="0" w:space="0" w:color="auto"/>
            <w:right w:val="none" w:sz="0" w:space="0" w:color="auto"/>
          </w:divBdr>
          <w:divsChild>
            <w:div w:id="202447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8735896">
      <w:bodyDiv w:val="1"/>
      <w:marLeft w:val="0"/>
      <w:marRight w:val="0"/>
      <w:marTop w:val="0"/>
      <w:marBottom w:val="0"/>
      <w:divBdr>
        <w:top w:val="none" w:sz="0" w:space="0" w:color="auto"/>
        <w:left w:val="none" w:sz="0" w:space="0" w:color="auto"/>
        <w:bottom w:val="none" w:sz="0" w:space="0" w:color="auto"/>
        <w:right w:val="none" w:sz="0" w:space="0" w:color="auto"/>
      </w:divBdr>
      <w:divsChild>
        <w:div w:id="1833711945">
          <w:marLeft w:val="0"/>
          <w:marRight w:val="0"/>
          <w:marTop w:val="0"/>
          <w:marBottom w:val="0"/>
          <w:divBdr>
            <w:top w:val="none" w:sz="0" w:space="0" w:color="auto"/>
            <w:left w:val="none" w:sz="0" w:space="0" w:color="auto"/>
            <w:bottom w:val="none" w:sz="0" w:space="0" w:color="auto"/>
            <w:right w:val="none" w:sz="0" w:space="0" w:color="auto"/>
          </w:divBdr>
        </w:div>
        <w:div w:id="1345473637">
          <w:marLeft w:val="0"/>
          <w:marRight w:val="0"/>
          <w:marTop w:val="0"/>
          <w:marBottom w:val="0"/>
          <w:divBdr>
            <w:top w:val="none" w:sz="0" w:space="0" w:color="auto"/>
            <w:left w:val="none" w:sz="0" w:space="0" w:color="auto"/>
            <w:bottom w:val="none" w:sz="0" w:space="0" w:color="auto"/>
            <w:right w:val="none" w:sz="0" w:space="0" w:color="auto"/>
          </w:divBdr>
        </w:div>
      </w:divsChild>
    </w:div>
    <w:div w:id="1897625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TaxCatchAll xmlns="cda42cc8-f0d0-4991-b639-24e8775bceb4" xsi:nil="true"/>
    <lcf76f155ced4ddcb4097134ff3c332f xmlns="54a14532-b6d3-4880-9593-c6132e4a7a18">
      <Terms xmlns="http://schemas.microsoft.com/office/infopath/2007/PartnerControls"/>
    </lcf76f155ced4ddcb4097134ff3c332f>
    <_dlc_DocId xmlns="cda42cc8-f0d0-4991-b639-24e8775bceb4">BFHID-448322684-210</_dlc_DocId>
    <_dlc_DocIdUrl xmlns="cda42cc8-f0d0-4991-b639-24e8775bceb4">
      <Url>https://bernerfachhochschule.sharepoint.com/sites/ris-605d1542-c14b-4e0a-8b4a-bc419e36472c/_layouts/15/DocIdRedir.aspx?ID=BFHID-448322684-210</Url>
      <Description>BFHID-448322684-210</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24E5BAF0C258094087703A956AD77686" ma:contentTypeVersion="13" ma:contentTypeDescription="Ein neues Dokument erstellen." ma:contentTypeScope="" ma:versionID="68537de94c16c44eae73e5430d0aed2f">
  <xsd:schema xmlns:xsd="http://www.w3.org/2001/XMLSchema" xmlns:xs="http://www.w3.org/2001/XMLSchema" xmlns:p="http://schemas.microsoft.com/office/2006/metadata/properties" xmlns:ns2="cda42cc8-f0d0-4991-b639-24e8775bceb4" xmlns:ns3="54a14532-b6d3-4880-9593-c6132e4a7a18" targetNamespace="http://schemas.microsoft.com/office/2006/metadata/properties" ma:root="true" ma:fieldsID="aafd5fa88962057cb8d23975be67781f" ns2:_="" ns3:_="">
    <xsd:import namespace="cda42cc8-f0d0-4991-b639-24e8775bceb4"/>
    <xsd:import namespace="54a14532-b6d3-4880-9593-c6132e4a7a18"/>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SearchProperties" minOccurs="0"/>
                <xsd:element ref="ns3:MediaServiceObjectDetectorVersions" minOccurs="0"/>
                <xsd:element ref="ns3:MediaServiceDateTaken"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a42cc8-f0d0-4991-b639-24e8775bceb4" elementFormDefault="qualified">
    <xsd:import namespace="http://schemas.microsoft.com/office/2006/documentManagement/types"/>
    <xsd:import namespace="http://schemas.microsoft.com/office/infopath/2007/PartnerControls"/>
    <xsd:element name="_dlc_DocId" ma:index="8" nillable="true" ma:displayName="Wert der Dokument-ID" ma:description="Der Wert der diesem Element zugewiesenen Dokument-ID." ma:indexed="true" ma:internalName="_dlc_DocId" ma:readOnly="true">
      <xsd:simpleType>
        <xsd:restriction base="dms:Text"/>
      </xsd:simpleType>
    </xsd:element>
    <xsd:element name="_dlc_DocIdUrl" ma:index="9" nillable="true" ma:displayName="Dokument-ID" ma:description="Permanenter Hyperlink zu diesem Dok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Beständige ID" ma:description="ID beim Hinzufügen beibehalten." ma:hidden="true" ma:internalName="_dlc_DocIdPersistId" ma:readOnly="true">
      <xsd:simpleType>
        <xsd:restriction base="dms:Boolean"/>
      </xsd:simpleType>
    </xsd:element>
    <xsd:element name="TaxCatchAll" ma:index="21" nillable="true" ma:displayName="Taxonomy Catch All Column" ma:hidden="true" ma:list="{9361bd01-8dfa-4d03-9043-f2033372c364}" ma:internalName="TaxCatchAll" ma:showField="CatchAllData" ma:web="cda42cc8-f0d0-4991-b639-24e8775bceb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4a14532-b6d3-4880-9593-c6132e4a7a1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Bildmarkierungen" ma:readOnly="false" ma:fieldId="{5cf76f15-5ced-4ddc-b409-7134ff3c332f}" ma:taxonomyMulti="true" ma:sspId="5762c749-3c58-4e44-b2b3-1d952cc78e76"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910178-A7ED-48FA-8934-0339B8721290}">
  <ds:schemaRefs>
    <ds:schemaRef ds:uri="http://schemas.microsoft.com/sharepoint/events"/>
  </ds:schemaRefs>
</ds:datastoreItem>
</file>

<file path=customXml/itemProps2.xml><?xml version="1.0" encoding="utf-8"?>
<ds:datastoreItem xmlns:ds="http://schemas.openxmlformats.org/officeDocument/2006/customXml" ds:itemID="{AF6B3E03-8797-4B3E-BD27-909F05C4BD27}">
  <ds:schemaRefs>
    <ds:schemaRef ds:uri="http://schemas.microsoft.com/office/2006/metadata/properties"/>
    <ds:schemaRef ds:uri="http://schemas.microsoft.com/office/infopath/2007/PartnerControls"/>
    <ds:schemaRef ds:uri="cda42cc8-f0d0-4991-b639-24e8775bceb4"/>
    <ds:schemaRef ds:uri="54a14532-b6d3-4880-9593-c6132e4a7a18"/>
  </ds:schemaRefs>
</ds:datastoreItem>
</file>

<file path=customXml/itemProps3.xml><?xml version="1.0" encoding="utf-8"?>
<ds:datastoreItem xmlns:ds="http://schemas.openxmlformats.org/officeDocument/2006/customXml" ds:itemID="{19AA783D-2218-4944-972E-3F1DF90182C5}">
  <ds:schemaRefs>
    <ds:schemaRef ds:uri="http://schemas.microsoft.com/sharepoint/v3/contenttype/forms"/>
  </ds:schemaRefs>
</ds:datastoreItem>
</file>

<file path=customXml/itemProps4.xml><?xml version="1.0" encoding="utf-8"?>
<ds:datastoreItem xmlns:ds="http://schemas.openxmlformats.org/officeDocument/2006/customXml" ds:itemID="{A5AE731C-0ECE-4A4B-B7D3-42DF845FC9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a42cc8-f0d0-4991-b639-24e8775bceb4"/>
    <ds:schemaRef ds:uri="54a14532-b6d3-4880-9593-c6132e4a7a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16</Words>
  <Characters>3886</Characters>
  <Application>Microsoft Office Word</Application>
  <DocSecurity>0</DocSecurity>
  <Lines>32</Lines>
  <Paragraphs>8</Paragraphs>
  <ScaleCrop>false</ScaleCrop>
  <Company/>
  <LinksUpToDate>false</LinksUpToDate>
  <CharactersWithSpaces>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Boer Iris Theodora Maria</dc:creator>
  <cp:keywords/>
  <dc:description/>
  <cp:lastModifiedBy>Raab Anja</cp:lastModifiedBy>
  <cp:revision>336</cp:revision>
  <dcterms:created xsi:type="dcterms:W3CDTF">2024-11-05T15:33:00Z</dcterms:created>
  <dcterms:modified xsi:type="dcterms:W3CDTF">2025-08-04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E5BAF0C258094087703A956AD77686</vt:lpwstr>
  </property>
  <property fmtid="{D5CDD505-2E9C-101B-9397-08002B2CF9AE}" pid="3" name="MediaServiceImageTags">
    <vt:lpwstr/>
  </property>
  <property fmtid="{D5CDD505-2E9C-101B-9397-08002B2CF9AE}" pid="4" name="_dlc_DocIdItemGuid">
    <vt:lpwstr>e155fed7-c5b3-4885-8939-ac1e7e18acc8</vt:lpwstr>
  </property>
</Properties>
</file>